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61F0E" w14:textId="0C4E1FD6" w:rsidR="00F23777" w:rsidRDefault="00EC2F9B" w:rsidP="006A7084">
      <w:pPr>
        <w:pStyle w:val="Body"/>
        <w:spacing w:after="0" w:line="240" w:lineRule="auto"/>
        <w:rPr>
          <w:rFonts w:ascii="Arial" w:hAnsi="Arial" w:cs="Arial"/>
          <w:b/>
          <w:bCs/>
          <w:color w:val="auto"/>
          <w:sz w:val="24"/>
          <w:szCs w:val="24"/>
          <w:lang w:val="en-GB"/>
        </w:rPr>
      </w:pPr>
      <w:r>
        <w:rPr>
          <w:rFonts w:ascii="Arial" w:hAnsi="Arial" w:cs="Arial"/>
          <w:b/>
          <w:bCs/>
          <w:color w:val="auto"/>
          <w:sz w:val="24"/>
          <w:szCs w:val="24"/>
          <w:lang w:val="en-GB"/>
        </w:rPr>
        <w:t>Appendix</w:t>
      </w:r>
    </w:p>
    <w:p w14:paraId="3E8EDFF4" w14:textId="0A326E62" w:rsidR="00293AD2" w:rsidRDefault="00293AD2" w:rsidP="006A7084">
      <w:pPr>
        <w:pStyle w:val="Body"/>
        <w:spacing w:after="0" w:line="240" w:lineRule="auto"/>
        <w:rPr>
          <w:rFonts w:ascii="Arial" w:hAnsi="Arial" w:cs="Arial"/>
          <w:b/>
          <w:bCs/>
          <w:color w:val="auto"/>
          <w:sz w:val="24"/>
          <w:szCs w:val="24"/>
          <w:lang w:val="en-GB"/>
        </w:rPr>
      </w:pPr>
    </w:p>
    <w:p w14:paraId="62D238B8" w14:textId="40627FB6" w:rsidR="00CD1471" w:rsidRPr="00F65440" w:rsidRDefault="00CD1471" w:rsidP="00CD1471">
      <w:pPr>
        <w:rPr>
          <w:rFonts w:ascii="Arial" w:hAnsi="Arial" w:cs="Arial"/>
          <w:b/>
          <w:bCs/>
          <w:sz w:val="22"/>
          <w:szCs w:val="22"/>
        </w:rPr>
      </w:pPr>
      <w:r w:rsidRPr="00F65440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EC2F9B">
        <w:rPr>
          <w:rFonts w:ascii="Arial" w:hAnsi="Arial" w:cs="Arial"/>
          <w:b/>
          <w:bCs/>
          <w:sz w:val="22"/>
          <w:szCs w:val="22"/>
        </w:rPr>
        <w:t>A1</w:t>
      </w:r>
    </w:p>
    <w:p w14:paraId="35D6C32F" w14:textId="1BEE458F" w:rsidR="00CD1471" w:rsidRPr="00F65440" w:rsidRDefault="00CD1471" w:rsidP="00CD1471">
      <w:pPr>
        <w:rPr>
          <w:rFonts w:ascii="Arial" w:hAnsi="Arial" w:cs="Arial"/>
          <w:sz w:val="22"/>
          <w:szCs w:val="22"/>
          <w:lang w:val="en-GB"/>
        </w:rPr>
      </w:pPr>
      <w:r w:rsidRPr="00F65440">
        <w:rPr>
          <w:rFonts w:ascii="Arial" w:hAnsi="Arial" w:cs="Arial"/>
          <w:sz w:val="22"/>
          <w:szCs w:val="22"/>
          <w:lang w:val="en-GB"/>
        </w:rPr>
        <w:t>Provinces of Spain.</w:t>
      </w:r>
    </w:p>
    <w:tbl>
      <w:tblPr>
        <w:tblStyle w:val="Tablaconcuadrcula"/>
        <w:tblW w:w="7604" w:type="dxa"/>
        <w:jc w:val="center"/>
        <w:tblLook w:val="04A0" w:firstRow="1" w:lastRow="0" w:firstColumn="1" w:lastColumn="0" w:noHBand="0" w:noVBand="1"/>
      </w:tblPr>
      <w:tblGrid>
        <w:gridCol w:w="3899"/>
        <w:gridCol w:w="3705"/>
      </w:tblGrid>
      <w:tr w:rsidR="00CD1471" w:rsidRPr="008F4DFF" w14:paraId="3B4E86F7" w14:textId="77777777" w:rsidTr="004570B3">
        <w:trPr>
          <w:jc w:val="center"/>
        </w:trPr>
        <w:tc>
          <w:tcPr>
            <w:tcW w:w="3899" w:type="dxa"/>
          </w:tcPr>
          <w:p w14:paraId="0B0AC1D6" w14:textId="77777777" w:rsidR="00CD1471" w:rsidRPr="008F4DFF" w:rsidRDefault="00CD1471" w:rsidP="004570B3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4DF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ovince</w:t>
            </w:r>
          </w:p>
        </w:tc>
        <w:tc>
          <w:tcPr>
            <w:tcW w:w="3705" w:type="dxa"/>
          </w:tcPr>
          <w:p w14:paraId="36BAE777" w14:textId="77777777" w:rsidR="00CD1471" w:rsidRPr="008F4DFF" w:rsidRDefault="00CD1471" w:rsidP="004570B3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4DF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ovince</w:t>
            </w:r>
          </w:p>
        </w:tc>
      </w:tr>
      <w:tr w:rsidR="00CD1471" w:rsidRPr="00963A79" w14:paraId="55BFEBFB" w14:textId="77777777" w:rsidTr="004570B3">
        <w:trPr>
          <w:jc w:val="center"/>
        </w:trPr>
        <w:tc>
          <w:tcPr>
            <w:tcW w:w="3899" w:type="dxa"/>
          </w:tcPr>
          <w:p w14:paraId="4E9C7730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 xml:space="preserve">A </w:t>
            </w:r>
            <w:proofErr w:type="spellStart"/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Coruña</w:t>
            </w:r>
            <w:proofErr w:type="spellEnd"/>
          </w:p>
          <w:p w14:paraId="639554E3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Albacete</w:t>
            </w:r>
          </w:p>
          <w:p w14:paraId="72E66A3E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Alicante/</w:t>
            </w:r>
            <w:proofErr w:type="spellStart"/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Alacant</w:t>
            </w:r>
            <w:proofErr w:type="spellEnd"/>
          </w:p>
          <w:p w14:paraId="0C86CE4D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Almería</w:t>
            </w:r>
          </w:p>
          <w:p w14:paraId="2AA52A87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Araba/</w:t>
            </w:r>
            <w:proofErr w:type="spellStart"/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Álava</w:t>
            </w:r>
            <w:proofErr w:type="spellEnd"/>
          </w:p>
          <w:p w14:paraId="1D5D4C9F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Asturias</w:t>
            </w:r>
          </w:p>
          <w:p w14:paraId="1F511F7E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Ávila</w:t>
            </w:r>
          </w:p>
          <w:p w14:paraId="0631F34D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Badajoz</w:t>
            </w:r>
          </w:p>
          <w:p w14:paraId="454F923C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Barcelona</w:t>
            </w:r>
          </w:p>
          <w:p w14:paraId="18A9E9A8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Bizkaia</w:t>
            </w:r>
          </w:p>
          <w:p w14:paraId="49758E0C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Burgos</w:t>
            </w:r>
          </w:p>
          <w:p w14:paraId="3DD74F28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Caceres</w:t>
            </w:r>
          </w:p>
          <w:p w14:paraId="0804817C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Cádiz</w:t>
            </w:r>
          </w:p>
          <w:p w14:paraId="2FE81E42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Cantabria</w:t>
            </w:r>
          </w:p>
          <w:p w14:paraId="76DD83E5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Castellón</w:t>
            </w:r>
            <w:proofErr w:type="spellEnd"/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  <w:proofErr w:type="spellStart"/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Castelló</w:t>
            </w:r>
            <w:proofErr w:type="spellEnd"/>
          </w:p>
          <w:p w14:paraId="2B19D1B1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Ceuta</w:t>
            </w:r>
          </w:p>
          <w:p w14:paraId="188E438D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Ciudad Real</w:t>
            </w:r>
          </w:p>
          <w:p w14:paraId="24C2404E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Córdoba</w:t>
            </w:r>
          </w:p>
          <w:p w14:paraId="4B29C022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Cuenca</w:t>
            </w:r>
          </w:p>
          <w:p w14:paraId="1BBCC35A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Gipuzkoa</w:t>
            </w:r>
          </w:p>
          <w:p w14:paraId="339F15DC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Girona</w:t>
            </w:r>
          </w:p>
          <w:p w14:paraId="79165B4E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Granada</w:t>
            </w:r>
          </w:p>
          <w:p w14:paraId="69B9BCFD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Guadalajara</w:t>
            </w:r>
          </w:p>
          <w:p w14:paraId="15942748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Huelva</w:t>
            </w:r>
          </w:p>
          <w:p w14:paraId="6FB3A1D0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Huesca</w:t>
            </w:r>
          </w:p>
          <w:p w14:paraId="59538C4A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Illes</w:t>
            </w:r>
            <w:proofErr w:type="spellEnd"/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Balears</w:t>
            </w:r>
            <w:proofErr w:type="spellEnd"/>
          </w:p>
        </w:tc>
        <w:tc>
          <w:tcPr>
            <w:tcW w:w="3705" w:type="dxa"/>
          </w:tcPr>
          <w:p w14:paraId="7539EA17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Jaén</w:t>
            </w:r>
            <w:proofErr w:type="spellEnd"/>
          </w:p>
          <w:p w14:paraId="49D6742F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La Rioja</w:t>
            </w:r>
          </w:p>
          <w:p w14:paraId="4334046B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Las Palmas</w:t>
            </w:r>
          </w:p>
          <w:p w14:paraId="3D9A5271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León</w:t>
            </w:r>
          </w:p>
          <w:p w14:paraId="64597D29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Lleida</w:t>
            </w:r>
          </w:p>
          <w:p w14:paraId="58236C01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Lugo</w:t>
            </w:r>
          </w:p>
          <w:p w14:paraId="61F34198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Madrid</w:t>
            </w:r>
          </w:p>
          <w:p w14:paraId="4C285F40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Málaga</w:t>
            </w:r>
          </w:p>
          <w:p w14:paraId="43DAFDD4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Melilla</w:t>
            </w:r>
          </w:p>
          <w:p w14:paraId="43489737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Murcia</w:t>
            </w:r>
          </w:p>
          <w:p w14:paraId="52DDF3B8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Navarra</w:t>
            </w:r>
          </w:p>
          <w:p w14:paraId="27DBB269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Ourense</w:t>
            </w:r>
          </w:p>
          <w:p w14:paraId="32583472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Palencia</w:t>
            </w:r>
          </w:p>
          <w:p w14:paraId="7CE0CC22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Pontevedra</w:t>
            </w:r>
          </w:p>
          <w:p w14:paraId="57042292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Salamanca</w:t>
            </w:r>
          </w:p>
          <w:p w14:paraId="54AF1C5F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Santa Cruz de Tenerife</w:t>
            </w:r>
          </w:p>
          <w:p w14:paraId="5CE0407A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Segovia</w:t>
            </w:r>
          </w:p>
          <w:p w14:paraId="22166B9A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Sevilla</w:t>
            </w:r>
          </w:p>
          <w:p w14:paraId="512AC045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Soria</w:t>
            </w:r>
          </w:p>
          <w:p w14:paraId="701F0249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Tarragona</w:t>
            </w:r>
          </w:p>
          <w:p w14:paraId="70A7A7F2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Teruel</w:t>
            </w:r>
            <w:proofErr w:type="spellEnd"/>
          </w:p>
          <w:p w14:paraId="6AE2F1D0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Toledo</w:t>
            </w:r>
          </w:p>
          <w:p w14:paraId="1F639EFE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Valencia/</w:t>
            </w:r>
            <w:proofErr w:type="spellStart"/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València</w:t>
            </w:r>
            <w:proofErr w:type="spellEnd"/>
          </w:p>
          <w:p w14:paraId="4BD73570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Valladolid</w:t>
            </w:r>
          </w:p>
          <w:p w14:paraId="1A29E840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Zamora</w:t>
            </w:r>
          </w:p>
          <w:p w14:paraId="54BF9B91" w14:textId="77777777" w:rsidR="00CD1471" w:rsidRPr="00963A79" w:rsidRDefault="00CD1471" w:rsidP="00BB3F09">
            <w:pPr>
              <w:pStyle w:val="Prrafodelist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3A79">
              <w:rPr>
                <w:rFonts w:ascii="Arial" w:hAnsi="Arial" w:cs="Arial"/>
                <w:sz w:val="16"/>
                <w:szCs w:val="16"/>
                <w:lang w:val="en-GB"/>
              </w:rPr>
              <w:t>Zaragoza</w:t>
            </w:r>
          </w:p>
        </w:tc>
      </w:tr>
    </w:tbl>
    <w:p w14:paraId="3ECCE203" w14:textId="77777777" w:rsidR="00CD1471" w:rsidRPr="00963A79" w:rsidRDefault="00CD1471" w:rsidP="00CD1471">
      <w:pPr>
        <w:rPr>
          <w:rFonts w:ascii="Arial" w:hAnsi="Arial" w:cs="Arial"/>
          <w:lang w:val="en-GB"/>
        </w:rPr>
      </w:pPr>
    </w:p>
    <w:p w14:paraId="5201DA02" w14:textId="77777777" w:rsidR="009704E6" w:rsidRPr="000B7D2C" w:rsidRDefault="009704E6" w:rsidP="009704E6">
      <w:pPr>
        <w:rPr>
          <w:rFonts w:ascii="Arial" w:hAnsi="Arial" w:cs="Arial"/>
          <w:lang w:val="es-ES"/>
        </w:rPr>
      </w:pPr>
    </w:p>
    <w:p w14:paraId="55076129" w14:textId="1E59363A" w:rsidR="00CD1471" w:rsidRPr="00F65440" w:rsidRDefault="00CD1471" w:rsidP="00CD1471">
      <w:pPr>
        <w:rPr>
          <w:rFonts w:ascii="Arial" w:hAnsi="Arial" w:cs="Arial"/>
          <w:b/>
          <w:bCs/>
          <w:sz w:val="22"/>
          <w:szCs w:val="22"/>
        </w:rPr>
      </w:pPr>
      <w:r w:rsidRPr="00F65440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4C6764">
        <w:rPr>
          <w:rFonts w:ascii="Arial" w:hAnsi="Arial" w:cs="Arial"/>
          <w:b/>
          <w:bCs/>
          <w:sz w:val="22"/>
          <w:szCs w:val="22"/>
        </w:rPr>
        <w:t>A2</w:t>
      </w:r>
    </w:p>
    <w:p w14:paraId="17273418" w14:textId="201E1448" w:rsidR="00CD1471" w:rsidRPr="00F65440" w:rsidRDefault="00CD1471" w:rsidP="00CD1471">
      <w:pPr>
        <w:rPr>
          <w:rFonts w:ascii="Arial" w:hAnsi="Arial" w:cs="Arial"/>
          <w:sz w:val="22"/>
          <w:szCs w:val="22"/>
          <w:lang w:val="en-GB"/>
        </w:rPr>
      </w:pPr>
      <w:r w:rsidRPr="00F65440">
        <w:rPr>
          <w:rFonts w:ascii="Arial" w:hAnsi="Arial" w:cs="Arial"/>
          <w:sz w:val="22"/>
          <w:szCs w:val="22"/>
          <w:lang w:val="en-GB"/>
        </w:rPr>
        <w:t>Political parties in 2019 General Elections</w:t>
      </w:r>
    </w:p>
    <w:tbl>
      <w:tblPr>
        <w:tblStyle w:val="Tablaconcuadrcula"/>
        <w:tblW w:w="8095" w:type="dxa"/>
        <w:jc w:val="center"/>
        <w:tblLook w:val="04A0" w:firstRow="1" w:lastRow="0" w:firstColumn="1" w:lastColumn="0" w:noHBand="0" w:noVBand="1"/>
      </w:tblPr>
      <w:tblGrid>
        <w:gridCol w:w="4390"/>
        <w:gridCol w:w="3705"/>
      </w:tblGrid>
      <w:tr w:rsidR="00CD1471" w:rsidRPr="008F4DFF" w14:paraId="2C285197" w14:textId="77777777" w:rsidTr="004637CB">
        <w:trPr>
          <w:jc w:val="center"/>
        </w:trPr>
        <w:tc>
          <w:tcPr>
            <w:tcW w:w="4390" w:type="dxa"/>
          </w:tcPr>
          <w:p w14:paraId="56063A29" w14:textId="77777777" w:rsidR="00CD1471" w:rsidRPr="008F4DFF" w:rsidRDefault="00CD1471" w:rsidP="004570B3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4DF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olitical party</w:t>
            </w:r>
          </w:p>
        </w:tc>
        <w:tc>
          <w:tcPr>
            <w:tcW w:w="3705" w:type="dxa"/>
          </w:tcPr>
          <w:p w14:paraId="47F20EA3" w14:textId="77777777" w:rsidR="00CD1471" w:rsidRPr="008F4DFF" w:rsidRDefault="00CD1471" w:rsidP="004570B3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4DF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bbreviation</w:t>
            </w:r>
          </w:p>
        </w:tc>
      </w:tr>
      <w:tr w:rsidR="00CD1471" w:rsidRPr="008F4DFF" w14:paraId="63A097E9" w14:textId="77777777" w:rsidTr="004637CB">
        <w:trPr>
          <w:jc w:val="center"/>
        </w:trPr>
        <w:tc>
          <w:tcPr>
            <w:tcW w:w="4390" w:type="dxa"/>
          </w:tcPr>
          <w:p w14:paraId="21CEE78C" w14:textId="77777777" w:rsidR="00CD1471" w:rsidRPr="00CD1471" w:rsidRDefault="00CD1471" w:rsidP="004570B3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>Partido Socialista Obrero Español</w:t>
            </w:r>
          </w:p>
          <w:p w14:paraId="1995A999" w14:textId="77777777" w:rsidR="00CD1471" w:rsidRPr="00CD1471" w:rsidRDefault="00CD1471" w:rsidP="004570B3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>Partido Popular</w:t>
            </w:r>
          </w:p>
          <w:p w14:paraId="1D980DDA" w14:textId="77777777" w:rsidR="00CD1471" w:rsidRPr="00CD1471" w:rsidRDefault="00CD1471" w:rsidP="004570B3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>VOX</w:t>
            </w:r>
          </w:p>
          <w:p w14:paraId="6D5831AB" w14:textId="77777777" w:rsidR="00CD1471" w:rsidRPr="00CD1471" w:rsidRDefault="00CD1471" w:rsidP="004570B3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>Unidas Podemos</w:t>
            </w:r>
          </w:p>
          <w:p w14:paraId="6B766647" w14:textId="77777777" w:rsidR="00CD1471" w:rsidRPr="00CD1471" w:rsidRDefault="00CD1471" w:rsidP="004570B3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>Ciudadanos</w:t>
            </w:r>
          </w:p>
          <w:p w14:paraId="383EA70E" w14:textId="77777777" w:rsidR="00CD1471" w:rsidRPr="00CD1471" w:rsidRDefault="00CD1471" w:rsidP="004570B3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>Esquerra Republicana de Catalunya</w:t>
            </w:r>
          </w:p>
          <w:p w14:paraId="569BA844" w14:textId="77777777" w:rsidR="00CD1471" w:rsidRPr="00CD1471" w:rsidRDefault="00CD1471" w:rsidP="004570B3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 xml:space="preserve">En </w:t>
            </w:r>
            <w:proofErr w:type="spellStart"/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>comú</w:t>
            </w:r>
            <w:proofErr w:type="spellEnd"/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>podem</w:t>
            </w:r>
            <w:proofErr w:type="spellEnd"/>
          </w:p>
          <w:p w14:paraId="2C930CED" w14:textId="77777777" w:rsidR="00CD1471" w:rsidRPr="00CD1471" w:rsidRDefault="00CD1471" w:rsidP="004570B3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>Junts</w:t>
            </w:r>
            <w:proofErr w:type="spellEnd"/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gramStart"/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>per Catalunya</w:t>
            </w:r>
            <w:proofErr w:type="gramEnd"/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 xml:space="preserve"> - JUNTS</w:t>
            </w:r>
          </w:p>
          <w:p w14:paraId="206399DF" w14:textId="77777777" w:rsidR="00CD1471" w:rsidRPr="00CD1471" w:rsidRDefault="00CD1471" w:rsidP="004570B3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>Euzko</w:t>
            </w:r>
            <w:proofErr w:type="spellEnd"/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>Alderdi</w:t>
            </w:r>
            <w:proofErr w:type="spellEnd"/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>Jeltzalea</w:t>
            </w:r>
            <w:proofErr w:type="spellEnd"/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 xml:space="preserve"> - Partido Nacionalista Vasco</w:t>
            </w:r>
          </w:p>
          <w:p w14:paraId="2812B536" w14:textId="77777777" w:rsidR="00CD1471" w:rsidRPr="00CD1471" w:rsidRDefault="00CD1471" w:rsidP="004570B3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>Más País - EQUO</w:t>
            </w:r>
          </w:p>
          <w:p w14:paraId="70BEB11B" w14:textId="77777777" w:rsidR="00CD1471" w:rsidRPr="00CD1471" w:rsidRDefault="00CD1471" w:rsidP="004570B3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>Euskal</w:t>
            </w:r>
            <w:proofErr w:type="spellEnd"/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 xml:space="preserve"> Herria Bildu</w:t>
            </w:r>
          </w:p>
          <w:p w14:paraId="5E9D4681" w14:textId="77777777" w:rsidR="00CD1471" w:rsidRPr="00CD1471" w:rsidRDefault="00CD1471" w:rsidP="004570B3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>Candidatura de Unidad Popular - PR</w:t>
            </w:r>
          </w:p>
          <w:p w14:paraId="52A699B4" w14:textId="77777777" w:rsidR="00CD1471" w:rsidRPr="00CD1471" w:rsidRDefault="00CD1471" w:rsidP="004570B3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>Més</w:t>
            </w:r>
            <w:proofErr w:type="spellEnd"/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 xml:space="preserve"> - Compromís</w:t>
            </w:r>
          </w:p>
          <w:p w14:paraId="5C637C3C" w14:textId="77777777" w:rsidR="00CD1471" w:rsidRPr="00CD1471" w:rsidRDefault="00CD1471" w:rsidP="004570B3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>Coalición Canaria – Nueva Canarias</w:t>
            </w:r>
          </w:p>
          <w:p w14:paraId="6FA1EE93" w14:textId="77777777" w:rsidR="00CD1471" w:rsidRPr="00CD1471" w:rsidRDefault="00CD1471" w:rsidP="004570B3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 xml:space="preserve">Bloque Nacionalista </w:t>
            </w:r>
            <w:proofErr w:type="spellStart"/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>Galego</w:t>
            </w:r>
            <w:proofErr w:type="spellEnd"/>
          </w:p>
          <w:p w14:paraId="324A6302" w14:textId="77777777" w:rsidR="00CD1471" w:rsidRPr="008F4DFF" w:rsidRDefault="00CD1471" w:rsidP="004570B3">
            <w:pPr>
              <w:rPr>
                <w:rFonts w:ascii="Arial" w:hAnsi="Arial" w:cs="Arial"/>
                <w:sz w:val="16"/>
                <w:szCs w:val="16"/>
              </w:rPr>
            </w:pPr>
            <w:r w:rsidRPr="008F4DFF">
              <w:rPr>
                <w:rFonts w:ascii="Arial" w:hAnsi="Arial" w:cs="Arial"/>
                <w:sz w:val="16"/>
                <w:szCs w:val="16"/>
              </w:rPr>
              <w:t>Navarra Suma</w:t>
            </w:r>
          </w:p>
        </w:tc>
        <w:tc>
          <w:tcPr>
            <w:tcW w:w="3705" w:type="dxa"/>
          </w:tcPr>
          <w:p w14:paraId="6AC502E4" w14:textId="77777777" w:rsidR="00CD1471" w:rsidRPr="008F4DFF" w:rsidRDefault="00CD1471" w:rsidP="004570B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4DFF">
              <w:rPr>
                <w:rFonts w:ascii="Arial" w:hAnsi="Arial" w:cs="Arial"/>
                <w:sz w:val="16"/>
                <w:szCs w:val="16"/>
                <w:lang w:val="en-GB"/>
              </w:rPr>
              <w:t>PSOE</w:t>
            </w:r>
          </w:p>
          <w:p w14:paraId="230CC364" w14:textId="77777777" w:rsidR="00CD1471" w:rsidRPr="008F4DFF" w:rsidRDefault="00CD1471" w:rsidP="004570B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4DFF">
              <w:rPr>
                <w:rFonts w:ascii="Arial" w:hAnsi="Arial" w:cs="Arial"/>
                <w:sz w:val="16"/>
                <w:szCs w:val="16"/>
                <w:lang w:val="en-GB"/>
              </w:rPr>
              <w:t>PP</w:t>
            </w:r>
          </w:p>
          <w:p w14:paraId="3BB08FCC" w14:textId="77777777" w:rsidR="00CD1471" w:rsidRPr="008F4DFF" w:rsidRDefault="00CD1471" w:rsidP="004570B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4DFF">
              <w:rPr>
                <w:rFonts w:ascii="Arial" w:hAnsi="Arial" w:cs="Arial"/>
                <w:sz w:val="16"/>
                <w:szCs w:val="16"/>
                <w:lang w:val="en-GB"/>
              </w:rPr>
              <w:t>VOX</w:t>
            </w:r>
          </w:p>
          <w:p w14:paraId="7F894EFC" w14:textId="77777777" w:rsidR="00CD1471" w:rsidRPr="008F4DFF" w:rsidRDefault="00CD1471" w:rsidP="004570B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4DFF">
              <w:rPr>
                <w:rFonts w:ascii="Arial" w:hAnsi="Arial" w:cs="Arial"/>
                <w:sz w:val="16"/>
                <w:szCs w:val="16"/>
                <w:lang w:val="en-GB"/>
              </w:rPr>
              <w:t>UP</w:t>
            </w:r>
          </w:p>
          <w:p w14:paraId="51A81D7F" w14:textId="77777777" w:rsidR="00CD1471" w:rsidRPr="008F4DFF" w:rsidRDefault="00CD1471" w:rsidP="004570B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4DFF">
              <w:rPr>
                <w:rFonts w:ascii="Arial" w:hAnsi="Arial" w:cs="Arial"/>
                <w:sz w:val="16"/>
                <w:szCs w:val="16"/>
                <w:lang w:val="en-GB"/>
              </w:rPr>
              <w:t>Cs</w:t>
            </w:r>
          </w:p>
          <w:p w14:paraId="39806608" w14:textId="77777777" w:rsidR="00CD1471" w:rsidRPr="008F4DFF" w:rsidRDefault="00CD1471" w:rsidP="004570B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4DFF">
              <w:rPr>
                <w:rFonts w:ascii="Arial" w:hAnsi="Arial" w:cs="Arial"/>
                <w:sz w:val="16"/>
                <w:szCs w:val="16"/>
                <w:lang w:val="en-GB"/>
              </w:rPr>
              <w:t>ERC</w:t>
            </w:r>
          </w:p>
          <w:p w14:paraId="0DD71308" w14:textId="77777777" w:rsidR="00CD1471" w:rsidRPr="008F4DFF" w:rsidRDefault="00CD1471" w:rsidP="004570B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4DFF">
              <w:rPr>
                <w:rFonts w:ascii="Arial" w:hAnsi="Arial" w:cs="Arial"/>
                <w:sz w:val="16"/>
                <w:szCs w:val="16"/>
                <w:lang w:val="en-GB"/>
              </w:rPr>
              <w:t>ECP</w:t>
            </w:r>
          </w:p>
          <w:p w14:paraId="0F01D062" w14:textId="77777777" w:rsidR="00CD1471" w:rsidRPr="008F4DFF" w:rsidRDefault="00CD1471" w:rsidP="004570B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F4DFF">
              <w:rPr>
                <w:rFonts w:ascii="Arial" w:hAnsi="Arial" w:cs="Arial"/>
                <w:sz w:val="16"/>
                <w:szCs w:val="16"/>
                <w:lang w:val="en-GB"/>
              </w:rPr>
              <w:t>JxCAT</w:t>
            </w:r>
            <w:proofErr w:type="spellEnd"/>
            <w:r w:rsidRPr="008F4DFF">
              <w:rPr>
                <w:rFonts w:ascii="Arial" w:hAnsi="Arial" w:cs="Arial"/>
                <w:sz w:val="16"/>
                <w:szCs w:val="16"/>
                <w:lang w:val="en-GB"/>
              </w:rPr>
              <w:t xml:space="preserve"> - JUNTS</w:t>
            </w:r>
          </w:p>
          <w:p w14:paraId="53A3F519" w14:textId="77777777" w:rsidR="00CD1471" w:rsidRPr="008F4DFF" w:rsidRDefault="00CD1471" w:rsidP="004570B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4DFF">
              <w:rPr>
                <w:rFonts w:ascii="Arial" w:hAnsi="Arial" w:cs="Arial"/>
                <w:sz w:val="16"/>
                <w:szCs w:val="16"/>
                <w:lang w:val="en-GB"/>
              </w:rPr>
              <w:t>EAJ - PNV</w:t>
            </w:r>
          </w:p>
          <w:p w14:paraId="53FEB472" w14:textId="77777777" w:rsidR="00CD1471" w:rsidRPr="008F4DFF" w:rsidRDefault="00CD1471" w:rsidP="004570B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4DFF">
              <w:rPr>
                <w:rFonts w:ascii="Arial" w:hAnsi="Arial" w:cs="Arial"/>
                <w:sz w:val="16"/>
                <w:szCs w:val="16"/>
                <w:lang w:val="en-GB"/>
              </w:rPr>
              <w:t>MP – EQUO</w:t>
            </w:r>
          </w:p>
          <w:p w14:paraId="6D5D569F" w14:textId="77777777" w:rsidR="00CD1471" w:rsidRPr="00CD1471" w:rsidRDefault="00CD1471" w:rsidP="004570B3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gramStart"/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>EH</w:t>
            </w:r>
            <w:proofErr w:type="gramEnd"/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 xml:space="preserve"> Bildu</w:t>
            </w:r>
          </w:p>
          <w:p w14:paraId="30D11077" w14:textId="77777777" w:rsidR="00CD1471" w:rsidRPr="00CD1471" w:rsidRDefault="00CD1471" w:rsidP="004570B3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>CUP – PR</w:t>
            </w:r>
          </w:p>
          <w:p w14:paraId="5F718510" w14:textId="77777777" w:rsidR="00CD1471" w:rsidRPr="00CD1471" w:rsidRDefault="00CD1471" w:rsidP="004570B3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>Més</w:t>
            </w:r>
            <w:proofErr w:type="spellEnd"/>
            <w:r w:rsidRPr="00CD1471">
              <w:rPr>
                <w:rFonts w:ascii="Arial" w:hAnsi="Arial" w:cs="Arial"/>
                <w:sz w:val="16"/>
                <w:szCs w:val="16"/>
                <w:lang w:val="es-ES"/>
              </w:rPr>
              <w:t xml:space="preserve"> - Compromís</w:t>
            </w:r>
          </w:p>
          <w:p w14:paraId="210A9CDE" w14:textId="77777777" w:rsidR="00CD1471" w:rsidRPr="008F4DFF" w:rsidRDefault="00CD1471" w:rsidP="004570B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4DFF">
              <w:rPr>
                <w:rFonts w:ascii="Arial" w:hAnsi="Arial" w:cs="Arial"/>
                <w:sz w:val="16"/>
                <w:szCs w:val="16"/>
                <w:lang w:val="en-GB"/>
              </w:rPr>
              <w:t>CC- NC</w:t>
            </w:r>
          </w:p>
          <w:p w14:paraId="2F30B343" w14:textId="77777777" w:rsidR="00CD1471" w:rsidRPr="008F4DFF" w:rsidRDefault="00CD1471" w:rsidP="004570B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4DFF">
              <w:rPr>
                <w:rFonts w:ascii="Arial" w:hAnsi="Arial" w:cs="Arial"/>
                <w:sz w:val="16"/>
                <w:szCs w:val="16"/>
                <w:lang w:val="en-GB"/>
              </w:rPr>
              <w:t>BNG</w:t>
            </w:r>
          </w:p>
          <w:p w14:paraId="7A59D72B" w14:textId="77777777" w:rsidR="00CD1471" w:rsidRPr="008F4DFF" w:rsidRDefault="00CD1471" w:rsidP="004570B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4DFF">
              <w:rPr>
                <w:rFonts w:ascii="Arial" w:hAnsi="Arial" w:cs="Arial"/>
                <w:sz w:val="16"/>
                <w:szCs w:val="16"/>
                <w:lang w:val="en-GB"/>
              </w:rPr>
              <w:t>N+</w:t>
            </w:r>
          </w:p>
        </w:tc>
      </w:tr>
    </w:tbl>
    <w:p w14:paraId="22F0B943" w14:textId="4C6643B6" w:rsidR="00CD1471" w:rsidRDefault="00CD1471" w:rsidP="00CD1471">
      <w:pPr>
        <w:rPr>
          <w:rFonts w:ascii="Arial" w:hAnsi="Arial" w:cs="Arial"/>
          <w:highlight w:val="yellow"/>
        </w:rPr>
      </w:pPr>
    </w:p>
    <w:p w14:paraId="0A407889" w14:textId="77777777" w:rsidR="00AA6E90" w:rsidRDefault="00AA6E90" w:rsidP="00CD1471">
      <w:pPr>
        <w:rPr>
          <w:rFonts w:ascii="Arial" w:hAnsi="Arial" w:cs="Arial"/>
          <w:highlight w:val="yellow"/>
        </w:rPr>
      </w:pPr>
    </w:p>
    <w:sectPr w:rsidR="00AA6E9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D3662" w14:textId="77777777" w:rsidR="00AC2EB7" w:rsidRDefault="00AC2EB7">
      <w:r>
        <w:separator/>
      </w:r>
    </w:p>
  </w:endnote>
  <w:endnote w:type="continuationSeparator" w:id="0">
    <w:p w14:paraId="6B10301E" w14:textId="77777777" w:rsidR="00AC2EB7" w:rsidRDefault="00AC2EB7">
      <w:r>
        <w:continuationSeparator/>
      </w:r>
    </w:p>
  </w:endnote>
  <w:endnote w:type="continuationNotice" w:id="1">
    <w:p w14:paraId="5A5AA1FD" w14:textId="77777777" w:rsidR="00AC2EB7" w:rsidRDefault="00AC2E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D73CA" w14:textId="77777777" w:rsidR="003B12B1" w:rsidRDefault="003B12B1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77198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18F41E" w14:textId="7F51C0D0" w:rsidR="003B12B1" w:rsidRDefault="003B12B1">
        <w:pPr>
          <w:pStyle w:val="Piedepgina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516F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568B52A0" w14:textId="77777777" w:rsidR="003B12B1" w:rsidRDefault="003B12B1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162740" w14:textId="77777777" w:rsidR="003B12B1" w:rsidRDefault="003B12B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D4BBB" w14:textId="77777777" w:rsidR="00AC2EB7" w:rsidRDefault="00AC2EB7">
      <w:r>
        <w:separator/>
      </w:r>
    </w:p>
  </w:footnote>
  <w:footnote w:type="continuationSeparator" w:id="0">
    <w:p w14:paraId="5B4C31F0" w14:textId="77777777" w:rsidR="00AC2EB7" w:rsidRDefault="00AC2EB7">
      <w:r>
        <w:continuationSeparator/>
      </w:r>
    </w:p>
  </w:footnote>
  <w:footnote w:type="continuationNotice" w:id="1">
    <w:p w14:paraId="3D0DD355" w14:textId="77777777" w:rsidR="00AC2EB7" w:rsidRDefault="00AC2EB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AA43D7" w14:textId="77777777" w:rsidR="003B12B1" w:rsidRDefault="003B12B1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70494C" w14:textId="77777777" w:rsidR="003B12B1" w:rsidRDefault="003B12B1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B7EAA" w14:textId="77777777" w:rsidR="003B12B1" w:rsidRDefault="003B12B1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15A46"/>
    <w:multiLevelType w:val="hybridMultilevel"/>
    <w:tmpl w:val="0E622C30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712FD7"/>
    <w:multiLevelType w:val="hybridMultilevel"/>
    <w:tmpl w:val="E94E00D6"/>
    <w:styleLink w:val="ImportedStyle3"/>
    <w:lvl w:ilvl="0" w:tplc="558440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588B5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FBE501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0242F4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C42574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3A1E7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002BF2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87219E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438B37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06201996"/>
    <w:multiLevelType w:val="hybridMultilevel"/>
    <w:tmpl w:val="99E4643C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0F014F"/>
    <w:multiLevelType w:val="hybridMultilevel"/>
    <w:tmpl w:val="C638E812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A88295D"/>
    <w:multiLevelType w:val="hybridMultilevel"/>
    <w:tmpl w:val="1E1C730C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CF6A7F"/>
    <w:multiLevelType w:val="hybridMultilevel"/>
    <w:tmpl w:val="A7341F78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0C46150"/>
    <w:multiLevelType w:val="hybridMultilevel"/>
    <w:tmpl w:val="1CDC9250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7B76AEF"/>
    <w:multiLevelType w:val="hybridMultilevel"/>
    <w:tmpl w:val="98EE7700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2F0041E"/>
    <w:multiLevelType w:val="hybridMultilevel"/>
    <w:tmpl w:val="66CE4CA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725708"/>
    <w:multiLevelType w:val="hybridMultilevel"/>
    <w:tmpl w:val="2EDC39A8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6250437"/>
    <w:multiLevelType w:val="hybridMultilevel"/>
    <w:tmpl w:val="2BFA7B2A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BE10ACA"/>
    <w:multiLevelType w:val="hybridMultilevel"/>
    <w:tmpl w:val="118A345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5A22E1"/>
    <w:multiLevelType w:val="hybridMultilevel"/>
    <w:tmpl w:val="7A6CF6A0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D704EB8"/>
    <w:multiLevelType w:val="hybridMultilevel"/>
    <w:tmpl w:val="71ECCE64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DD208C5"/>
    <w:multiLevelType w:val="hybridMultilevel"/>
    <w:tmpl w:val="3FCA99AE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0125A43"/>
    <w:multiLevelType w:val="hybridMultilevel"/>
    <w:tmpl w:val="2BFA7B2A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A742276"/>
    <w:multiLevelType w:val="hybridMultilevel"/>
    <w:tmpl w:val="CE5888C0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DC74427"/>
    <w:multiLevelType w:val="hybridMultilevel"/>
    <w:tmpl w:val="5AD63822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EF86D89"/>
    <w:multiLevelType w:val="hybridMultilevel"/>
    <w:tmpl w:val="CE5888C0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F6D7916"/>
    <w:multiLevelType w:val="hybridMultilevel"/>
    <w:tmpl w:val="3438B010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0084494"/>
    <w:multiLevelType w:val="hybridMultilevel"/>
    <w:tmpl w:val="5AD63822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1E77381"/>
    <w:multiLevelType w:val="hybridMultilevel"/>
    <w:tmpl w:val="ED22ED94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4140801"/>
    <w:multiLevelType w:val="hybridMultilevel"/>
    <w:tmpl w:val="5EE60AB2"/>
    <w:styleLink w:val="ImportedStyle1"/>
    <w:lvl w:ilvl="0" w:tplc="BB60F14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D1C5C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0CC2F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DEA097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8A21C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A12DDF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0C46CE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67EA69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7DA292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 w15:restartNumberingAfterBreak="0">
    <w:nsid w:val="4ED05248"/>
    <w:multiLevelType w:val="hybridMultilevel"/>
    <w:tmpl w:val="CE5888C0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1451A57"/>
    <w:multiLevelType w:val="hybridMultilevel"/>
    <w:tmpl w:val="4526501A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46279C3"/>
    <w:multiLevelType w:val="hybridMultilevel"/>
    <w:tmpl w:val="EB04C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E8AF5B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5382C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DEF8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E67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41A0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62852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4829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C415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6" w15:restartNumberingAfterBreak="0">
    <w:nsid w:val="577F5E98"/>
    <w:multiLevelType w:val="hybridMultilevel"/>
    <w:tmpl w:val="A7341F78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8F46179"/>
    <w:multiLevelType w:val="hybridMultilevel"/>
    <w:tmpl w:val="4CB41A30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9003096"/>
    <w:multiLevelType w:val="hybridMultilevel"/>
    <w:tmpl w:val="63C4F1E4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B505DEB"/>
    <w:multiLevelType w:val="hybridMultilevel"/>
    <w:tmpl w:val="CE5888C0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EB55D1B"/>
    <w:multiLevelType w:val="hybridMultilevel"/>
    <w:tmpl w:val="1C10D0EC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F380ECF"/>
    <w:multiLevelType w:val="hybridMultilevel"/>
    <w:tmpl w:val="BE5C7AC0"/>
    <w:styleLink w:val="ImportedStyle2"/>
    <w:lvl w:ilvl="0" w:tplc="73F63FCA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8E23A88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50CD002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55C2F58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3A65EDE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40C6516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750016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F2A2E68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A9C7F24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2" w15:restartNumberingAfterBreak="0">
    <w:nsid w:val="708569B8"/>
    <w:multiLevelType w:val="hybridMultilevel"/>
    <w:tmpl w:val="98EE7700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ABC4CAD"/>
    <w:multiLevelType w:val="hybridMultilevel"/>
    <w:tmpl w:val="99E4643C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B4B49B2"/>
    <w:multiLevelType w:val="hybridMultilevel"/>
    <w:tmpl w:val="F56CE8C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D893538"/>
    <w:multiLevelType w:val="hybridMultilevel"/>
    <w:tmpl w:val="1D1AF8E8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2"/>
  </w:num>
  <w:num w:numId="2">
    <w:abstractNumId w:val="31"/>
  </w:num>
  <w:num w:numId="3">
    <w:abstractNumId w:val="1"/>
  </w:num>
  <w:num w:numId="4">
    <w:abstractNumId w:val="25"/>
  </w:num>
  <w:num w:numId="5">
    <w:abstractNumId w:val="4"/>
  </w:num>
  <w:num w:numId="6">
    <w:abstractNumId w:val="21"/>
  </w:num>
  <w:num w:numId="7">
    <w:abstractNumId w:val="28"/>
  </w:num>
  <w:num w:numId="8">
    <w:abstractNumId w:val="27"/>
  </w:num>
  <w:num w:numId="9">
    <w:abstractNumId w:val="6"/>
  </w:num>
  <w:num w:numId="10">
    <w:abstractNumId w:val="24"/>
  </w:num>
  <w:num w:numId="11">
    <w:abstractNumId w:val="15"/>
  </w:num>
  <w:num w:numId="12">
    <w:abstractNumId w:val="10"/>
  </w:num>
  <w:num w:numId="13">
    <w:abstractNumId w:val="7"/>
  </w:num>
  <w:num w:numId="14">
    <w:abstractNumId w:val="32"/>
  </w:num>
  <w:num w:numId="15">
    <w:abstractNumId w:val="5"/>
  </w:num>
  <w:num w:numId="16">
    <w:abstractNumId w:val="0"/>
  </w:num>
  <w:num w:numId="17">
    <w:abstractNumId w:val="33"/>
  </w:num>
  <w:num w:numId="18">
    <w:abstractNumId w:val="26"/>
  </w:num>
  <w:num w:numId="19">
    <w:abstractNumId w:val="19"/>
  </w:num>
  <w:num w:numId="20">
    <w:abstractNumId w:val="3"/>
  </w:num>
  <w:num w:numId="21">
    <w:abstractNumId w:val="14"/>
  </w:num>
  <w:num w:numId="22">
    <w:abstractNumId w:val="30"/>
  </w:num>
  <w:num w:numId="23">
    <w:abstractNumId w:val="17"/>
  </w:num>
  <w:num w:numId="24">
    <w:abstractNumId w:val="20"/>
  </w:num>
  <w:num w:numId="25">
    <w:abstractNumId w:val="12"/>
  </w:num>
  <w:num w:numId="26">
    <w:abstractNumId w:val="18"/>
  </w:num>
  <w:num w:numId="27">
    <w:abstractNumId w:val="23"/>
  </w:num>
  <w:num w:numId="28">
    <w:abstractNumId w:val="29"/>
  </w:num>
  <w:num w:numId="29">
    <w:abstractNumId w:val="16"/>
  </w:num>
  <w:num w:numId="30">
    <w:abstractNumId w:val="35"/>
  </w:num>
  <w:num w:numId="31">
    <w:abstractNumId w:val="9"/>
  </w:num>
  <w:num w:numId="32">
    <w:abstractNumId w:val="13"/>
  </w:num>
  <w:num w:numId="33">
    <w:abstractNumId w:val="2"/>
  </w:num>
  <w:num w:numId="34">
    <w:abstractNumId w:val="8"/>
  </w:num>
  <w:num w:numId="35">
    <w:abstractNumId w:val="34"/>
  </w:num>
  <w:num w:numId="36">
    <w:abstractNumId w:val="11"/>
  </w:num>
  <w:numIdMacAtCleanup w:val="3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isplayBackgroundShap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S2MLEwNbE0MDcyNzVR0lEKTi0uzszPAykwrAUAA3dCMSwAAAA="/>
  </w:docVars>
  <w:rsids>
    <w:rsidRoot w:val="0028332C"/>
    <w:rsid w:val="00000235"/>
    <w:rsid w:val="0000195B"/>
    <w:rsid w:val="00002F82"/>
    <w:rsid w:val="0000350B"/>
    <w:rsid w:val="00010410"/>
    <w:rsid w:val="000112F7"/>
    <w:rsid w:val="00011B65"/>
    <w:rsid w:val="00011E21"/>
    <w:rsid w:val="00012E46"/>
    <w:rsid w:val="00013A29"/>
    <w:rsid w:val="000176FC"/>
    <w:rsid w:val="00017D82"/>
    <w:rsid w:val="000219A4"/>
    <w:rsid w:val="00021AE9"/>
    <w:rsid w:val="000273F3"/>
    <w:rsid w:val="000327D1"/>
    <w:rsid w:val="00032CF0"/>
    <w:rsid w:val="00032F83"/>
    <w:rsid w:val="000331FE"/>
    <w:rsid w:val="00034EE6"/>
    <w:rsid w:val="0003586A"/>
    <w:rsid w:val="00037E39"/>
    <w:rsid w:val="000400D2"/>
    <w:rsid w:val="0004191D"/>
    <w:rsid w:val="00041A50"/>
    <w:rsid w:val="0004360C"/>
    <w:rsid w:val="00050589"/>
    <w:rsid w:val="00050728"/>
    <w:rsid w:val="000515D9"/>
    <w:rsid w:val="000553FA"/>
    <w:rsid w:val="00055F99"/>
    <w:rsid w:val="0005651E"/>
    <w:rsid w:val="0006058F"/>
    <w:rsid w:val="0006134F"/>
    <w:rsid w:val="00062AAD"/>
    <w:rsid w:val="000637A1"/>
    <w:rsid w:val="000638A4"/>
    <w:rsid w:val="00063B6A"/>
    <w:rsid w:val="00064D81"/>
    <w:rsid w:val="00065A72"/>
    <w:rsid w:val="000702A7"/>
    <w:rsid w:val="000726AC"/>
    <w:rsid w:val="00072B79"/>
    <w:rsid w:val="000747D9"/>
    <w:rsid w:val="00074AF5"/>
    <w:rsid w:val="0007541A"/>
    <w:rsid w:val="00081550"/>
    <w:rsid w:val="000833C9"/>
    <w:rsid w:val="000855B9"/>
    <w:rsid w:val="00085B28"/>
    <w:rsid w:val="00085E5D"/>
    <w:rsid w:val="00085FB2"/>
    <w:rsid w:val="0009012D"/>
    <w:rsid w:val="00090E90"/>
    <w:rsid w:val="00093883"/>
    <w:rsid w:val="000938CF"/>
    <w:rsid w:val="00096FC6"/>
    <w:rsid w:val="00097C80"/>
    <w:rsid w:val="000A422B"/>
    <w:rsid w:val="000A4DCB"/>
    <w:rsid w:val="000B0548"/>
    <w:rsid w:val="000B0999"/>
    <w:rsid w:val="000B2437"/>
    <w:rsid w:val="000B6985"/>
    <w:rsid w:val="000B7D2C"/>
    <w:rsid w:val="000C038A"/>
    <w:rsid w:val="000C1FE5"/>
    <w:rsid w:val="000C3B3E"/>
    <w:rsid w:val="000C687D"/>
    <w:rsid w:val="000C6B0B"/>
    <w:rsid w:val="000D125B"/>
    <w:rsid w:val="000D16F2"/>
    <w:rsid w:val="000D3909"/>
    <w:rsid w:val="000D39AC"/>
    <w:rsid w:val="000D787F"/>
    <w:rsid w:val="000E310D"/>
    <w:rsid w:val="000E444F"/>
    <w:rsid w:val="000E591E"/>
    <w:rsid w:val="000F0709"/>
    <w:rsid w:val="000F6A86"/>
    <w:rsid w:val="000F725F"/>
    <w:rsid w:val="0010016B"/>
    <w:rsid w:val="00100AAD"/>
    <w:rsid w:val="00100C75"/>
    <w:rsid w:val="00103B31"/>
    <w:rsid w:val="00104612"/>
    <w:rsid w:val="00104F0C"/>
    <w:rsid w:val="00105FFC"/>
    <w:rsid w:val="001067F6"/>
    <w:rsid w:val="001078D9"/>
    <w:rsid w:val="0011035B"/>
    <w:rsid w:val="00112C48"/>
    <w:rsid w:val="00116F69"/>
    <w:rsid w:val="00117CB1"/>
    <w:rsid w:val="00123316"/>
    <w:rsid w:val="00123750"/>
    <w:rsid w:val="00124210"/>
    <w:rsid w:val="0012447F"/>
    <w:rsid w:val="0012478A"/>
    <w:rsid w:val="001261E8"/>
    <w:rsid w:val="00131895"/>
    <w:rsid w:val="00131EB5"/>
    <w:rsid w:val="00131ED8"/>
    <w:rsid w:val="001333E6"/>
    <w:rsid w:val="0013381C"/>
    <w:rsid w:val="00135AA8"/>
    <w:rsid w:val="00137ECE"/>
    <w:rsid w:val="00137EFF"/>
    <w:rsid w:val="00142C76"/>
    <w:rsid w:val="00142ECD"/>
    <w:rsid w:val="0014427E"/>
    <w:rsid w:val="00144BFD"/>
    <w:rsid w:val="0014677D"/>
    <w:rsid w:val="00147508"/>
    <w:rsid w:val="0014763B"/>
    <w:rsid w:val="0015086D"/>
    <w:rsid w:val="00150CC5"/>
    <w:rsid w:val="001520AF"/>
    <w:rsid w:val="0015365A"/>
    <w:rsid w:val="001537F9"/>
    <w:rsid w:val="001545AD"/>
    <w:rsid w:val="001548A3"/>
    <w:rsid w:val="00154EE8"/>
    <w:rsid w:val="001624A4"/>
    <w:rsid w:val="00162545"/>
    <w:rsid w:val="00165655"/>
    <w:rsid w:val="00165721"/>
    <w:rsid w:val="00167115"/>
    <w:rsid w:val="0017221B"/>
    <w:rsid w:val="0017326C"/>
    <w:rsid w:val="00173E49"/>
    <w:rsid w:val="00175CA0"/>
    <w:rsid w:val="00175FC4"/>
    <w:rsid w:val="00176167"/>
    <w:rsid w:val="00176E34"/>
    <w:rsid w:val="00181B21"/>
    <w:rsid w:val="00185D4E"/>
    <w:rsid w:val="00191574"/>
    <w:rsid w:val="001919EC"/>
    <w:rsid w:val="00196D9D"/>
    <w:rsid w:val="00197B58"/>
    <w:rsid w:val="001A018D"/>
    <w:rsid w:val="001A0666"/>
    <w:rsid w:val="001A5359"/>
    <w:rsid w:val="001A6939"/>
    <w:rsid w:val="001A729B"/>
    <w:rsid w:val="001B046F"/>
    <w:rsid w:val="001B2E9B"/>
    <w:rsid w:val="001B317A"/>
    <w:rsid w:val="001B31A3"/>
    <w:rsid w:val="001B76C9"/>
    <w:rsid w:val="001B7B0B"/>
    <w:rsid w:val="001C0AD7"/>
    <w:rsid w:val="001C0C5F"/>
    <w:rsid w:val="001C205D"/>
    <w:rsid w:val="001C2FF5"/>
    <w:rsid w:val="001C4514"/>
    <w:rsid w:val="001C4BAB"/>
    <w:rsid w:val="001C579E"/>
    <w:rsid w:val="001C5CC8"/>
    <w:rsid w:val="001D08A2"/>
    <w:rsid w:val="001D240A"/>
    <w:rsid w:val="001D4074"/>
    <w:rsid w:val="001D796C"/>
    <w:rsid w:val="001E00C0"/>
    <w:rsid w:val="001E1B0F"/>
    <w:rsid w:val="001E4A1A"/>
    <w:rsid w:val="001E4A4F"/>
    <w:rsid w:val="001E4C39"/>
    <w:rsid w:val="001E4C52"/>
    <w:rsid w:val="001E550A"/>
    <w:rsid w:val="001E70F7"/>
    <w:rsid w:val="001E772C"/>
    <w:rsid w:val="001E7BDD"/>
    <w:rsid w:val="001F1466"/>
    <w:rsid w:val="001F3A8D"/>
    <w:rsid w:val="001F6E2C"/>
    <w:rsid w:val="001F77C3"/>
    <w:rsid w:val="00201525"/>
    <w:rsid w:val="00201E99"/>
    <w:rsid w:val="0020354A"/>
    <w:rsid w:val="0020522E"/>
    <w:rsid w:val="00205740"/>
    <w:rsid w:val="002076BB"/>
    <w:rsid w:val="00207800"/>
    <w:rsid w:val="00211F59"/>
    <w:rsid w:val="002126DE"/>
    <w:rsid w:val="002154C3"/>
    <w:rsid w:val="00216EA9"/>
    <w:rsid w:val="00221B9F"/>
    <w:rsid w:val="0022707E"/>
    <w:rsid w:val="00230B03"/>
    <w:rsid w:val="0023194A"/>
    <w:rsid w:val="00232935"/>
    <w:rsid w:val="00235EEC"/>
    <w:rsid w:val="002372B6"/>
    <w:rsid w:val="00237ADE"/>
    <w:rsid w:val="00240AD7"/>
    <w:rsid w:val="00242E82"/>
    <w:rsid w:val="00243C01"/>
    <w:rsid w:val="00246DA5"/>
    <w:rsid w:val="00250FA3"/>
    <w:rsid w:val="002519BD"/>
    <w:rsid w:val="00255B15"/>
    <w:rsid w:val="00255F50"/>
    <w:rsid w:val="002560BC"/>
    <w:rsid w:val="002577BF"/>
    <w:rsid w:val="00257A5F"/>
    <w:rsid w:val="00262C95"/>
    <w:rsid w:val="00262D1E"/>
    <w:rsid w:val="00263C09"/>
    <w:rsid w:val="0026484F"/>
    <w:rsid w:val="00266B8F"/>
    <w:rsid w:val="00270311"/>
    <w:rsid w:val="00274066"/>
    <w:rsid w:val="00274F8E"/>
    <w:rsid w:val="0027699E"/>
    <w:rsid w:val="00282267"/>
    <w:rsid w:val="0028332C"/>
    <w:rsid w:val="002840EA"/>
    <w:rsid w:val="00286BF8"/>
    <w:rsid w:val="00286FBD"/>
    <w:rsid w:val="00291A15"/>
    <w:rsid w:val="0029215E"/>
    <w:rsid w:val="002929C0"/>
    <w:rsid w:val="00293AD2"/>
    <w:rsid w:val="00296C97"/>
    <w:rsid w:val="00297649"/>
    <w:rsid w:val="00297B76"/>
    <w:rsid w:val="002A178B"/>
    <w:rsid w:val="002A19AD"/>
    <w:rsid w:val="002A2D0D"/>
    <w:rsid w:val="002A3D8E"/>
    <w:rsid w:val="002A7596"/>
    <w:rsid w:val="002B1A5F"/>
    <w:rsid w:val="002B3ABB"/>
    <w:rsid w:val="002B3B14"/>
    <w:rsid w:val="002B531B"/>
    <w:rsid w:val="002B645C"/>
    <w:rsid w:val="002B67E5"/>
    <w:rsid w:val="002B7153"/>
    <w:rsid w:val="002C0F27"/>
    <w:rsid w:val="002C311C"/>
    <w:rsid w:val="002C4134"/>
    <w:rsid w:val="002C4C8A"/>
    <w:rsid w:val="002C55AA"/>
    <w:rsid w:val="002C5D59"/>
    <w:rsid w:val="002D0BF3"/>
    <w:rsid w:val="002D6573"/>
    <w:rsid w:val="002D6F53"/>
    <w:rsid w:val="002D7045"/>
    <w:rsid w:val="002D716A"/>
    <w:rsid w:val="002D7188"/>
    <w:rsid w:val="002D73A7"/>
    <w:rsid w:val="002E3589"/>
    <w:rsid w:val="002E5D8E"/>
    <w:rsid w:val="002F10CF"/>
    <w:rsid w:val="002F2710"/>
    <w:rsid w:val="002F3882"/>
    <w:rsid w:val="002F7704"/>
    <w:rsid w:val="0030276C"/>
    <w:rsid w:val="00303B0C"/>
    <w:rsid w:val="003048F7"/>
    <w:rsid w:val="00304AA9"/>
    <w:rsid w:val="00304DF2"/>
    <w:rsid w:val="003114B9"/>
    <w:rsid w:val="003137C8"/>
    <w:rsid w:val="00315990"/>
    <w:rsid w:val="00321654"/>
    <w:rsid w:val="00321D6A"/>
    <w:rsid w:val="0032256F"/>
    <w:rsid w:val="0032302E"/>
    <w:rsid w:val="0032472C"/>
    <w:rsid w:val="00326592"/>
    <w:rsid w:val="00327024"/>
    <w:rsid w:val="00327575"/>
    <w:rsid w:val="0032761C"/>
    <w:rsid w:val="00327E01"/>
    <w:rsid w:val="00330EEB"/>
    <w:rsid w:val="00334B85"/>
    <w:rsid w:val="00334C15"/>
    <w:rsid w:val="00335D48"/>
    <w:rsid w:val="00340476"/>
    <w:rsid w:val="00341E70"/>
    <w:rsid w:val="0034575C"/>
    <w:rsid w:val="0034617A"/>
    <w:rsid w:val="003510DC"/>
    <w:rsid w:val="00351471"/>
    <w:rsid w:val="00351CA6"/>
    <w:rsid w:val="0035356E"/>
    <w:rsid w:val="00354BC9"/>
    <w:rsid w:val="0035574D"/>
    <w:rsid w:val="00356266"/>
    <w:rsid w:val="0036109C"/>
    <w:rsid w:val="00364687"/>
    <w:rsid w:val="0036636A"/>
    <w:rsid w:val="00367DDB"/>
    <w:rsid w:val="00370119"/>
    <w:rsid w:val="00373DED"/>
    <w:rsid w:val="00375FF5"/>
    <w:rsid w:val="00376471"/>
    <w:rsid w:val="00376959"/>
    <w:rsid w:val="0038036E"/>
    <w:rsid w:val="00383303"/>
    <w:rsid w:val="003834B2"/>
    <w:rsid w:val="00390EA9"/>
    <w:rsid w:val="0039140F"/>
    <w:rsid w:val="00391B28"/>
    <w:rsid w:val="00392EF1"/>
    <w:rsid w:val="00393589"/>
    <w:rsid w:val="003954DD"/>
    <w:rsid w:val="0039698E"/>
    <w:rsid w:val="003A03A3"/>
    <w:rsid w:val="003A0F10"/>
    <w:rsid w:val="003A25B9"/>
    <w:rsid w:val="003A35DA"/>
    <w:rsid w:val="003A441A"/>
    <w:rsid w:val="003A63AA"/>
    <w:rsid w:val="003A6679"/>
    <w:rsid w:val="003A6F7C"/>
    <w:rsid w:val="003B02AA"/>
    <w:rsid w:val="003B12B1"/>
    <w:rsid w:val="003B12CA"/>
    <w:rsid w:val="003B1472"/>
    <w:rsid w:val="003B29FE"/>
    <w:rsid w:val="003B3E3D"/>
    <w:rsid w:val="003B40EB"/>
    <w:rsid w:val="003C2351"/>
    <w:rsid w:val="003C74D5"/>
    <w:rsid w:val="003D07E7"/>
    <w:rsid w:val="003D1130"/>
    <w:rsid w:val="003D11E5"/>
    <w:rsid w:val="003D12DE"/>
    <w:rsid w:val="003D4599"/>
    <w:rsid w:val="003E0187"/>
    <w:rsid w:val="003E04DC"/>
    <w:rsid w:val="003F080F"/>
    <w:rsid w:val="003F3F52"/>
    <w:rsid w:val="003F6FBE"/>
    <w:rsid w:val="003F78D4"/>
    <w:rsid w:val="003F7B88"/>
    <w:rsid w:val="004016FC"/>
    <w:rsid w:val="00401B2B"/>
    <w:rsid w:val="00403B5F"/>
    <w:rsid w:val="004110AE"/>
    <w:rsid w:val="00411735"/>
    <w:rsid w:val="0041382F"/>
    <w:rsid w:val="004164CF"/>
    <w:rsid w:val="00417368"/>
    <w:rsid w:val="00417666"/>
    <w:rsid w:val="004212A4"/>
    <w:rsid w:val="00423BFB"/>
    <w:rsid w:val="00423F67"/>
    <w:rsid w:val="0042500E"/>
    <w:rsid w:val="00430361"/>
    <w:rsid w:val="00430CEB"/>
    <w:rsid w:val="00430DF9"/>
    <w:rsid w:val="00431B28"/>
    <w:rsid w:val="00432976"/>
    <w:rsid w:val="0043434C"/>
    <w:rsid w:val="0043445B"/>
    <w:rsid w:val="004350E5"/>
    <w:rsid w:val="00440134"/>
    <w:rsid w:val="00441377"/>
    <w:rsid w:val="004413A0"/>
    <w:rsid w:val="004416DE"/>
    <w:rsid w:val="00441BFC"/>
    <w:rsid w:val="0044389C"/>
    <w:rsid w:val="00447032"/>
    <w:rsid w:val="004472CF"/>
    <w:rsid w:val="00452BEB"/>
    <w:rsid w:val="00455806"/>
    <w:rsid w:val="0045610D"/>
    <w:rsid w:val="00456D2D"/>
    <w:rsid w:val="004570B3"/>
    <w:rsid w:val="004619D7"/>
    <w:rsid w:val="00462818"/>
    <w:rsid w:val="0046327C"/>
    <w:rsid w:val="004637A3"/>
    <w:rsid w:val="004637CB"/>
    <w:rsid w:val="004642CC"/>
    <w:rsid w:val="00464F09"/>
    <w:rsid w:val="00465680"/>
    <w:rsid w:val="00466B78"/>
    <w:rsid w:val="00466D53"/>
    <w:rsid w:val="00467BCD"/>
    <w:rsid w:val="00470EF6"/>
    <w:rsid w:val="004726BE"/>
    <w:rsid w:val="004727A4"/>
    <w:rsid w:val="004761FD"/>
    <w:rsid w:val="0047793C"/>
    <w:rsid w:val="004832FC"/>
    <w:rsid w:val="0048423D"/>
    <w:rsid w:val="00485892"/>
    <w:rsid w:val="004867BC"/>
    <w:rsid w:val="00486A01"/>
    <w:rsid w:val="00487EF3"/>
    <w:rsid w:val="00495773"/>
    <w:rsid w:val="0049619A"/>
    <w:rsid w:val="00497AA3"/>
    <w:rsid w:val="004A054A"/>
    <w:rsid w:val="004A15BB"/>
    <w:rsid w:val="004A170B"/>
    <w:rsid w:val="004A17D3"/>
    <w:rsid w:val="004A39C3"/>
    <w:rsid w:val="004A53D9"/>
    <w:rsid w:val="004A77FD"/>
    <w:rsid w:val="004B5237"/>
    <w:rsid w:val="004B5533"/>
    <w:rsid w:val="004B5866"/>
    <w:rsid w:val="004B5C73"/>
    <w:rsid w:val="004B5CBB"/>
    <w:rsid w:val="004C154B"/>
    <w:rsid w:val="004C1C9E"/>
    <w:rsid w:val="004C243E"/>
    <w:rsid w:val="004C4A9B"/>
    <w:rsid w:val="004C6764"/>
    <w:rsid w:val="004C6DE5"/>
    <w:rsid w:val="004C70C3"/>
    <w:rsid w:val="004D0F02"/>
    <w:rsid w:val="004D169D"/>
    <w:rsid w:val="004D59A0"/>
    <w:rsid w:val="004D5A7F"/>
    <w:rsid w:val="004D6C38"/>
    <w:rsid w:val="004E0576"/>
    <w:rsid w:val="004E3A0C"/>
    <w:rsid w:val="004E77A6"/>
    <w:rsid w:val="004E79B4"/>
    <w:rsid w:val="004E7D5A"/>
    <w:rsid w:val="004F3E34"/>
    <w:rsid w:val="004F44C8"/>
    <w:rsid w:val="004F5F53"/>
    <w:rsid w:val="004F60FD"/>
    <w:rsid w:val="004F7615"/>
    <w:rsid w:val="00500EB8"/>
    <w:rsid w:val="00500F30"/>
    <w:rsid w:val="00501E51"/>
    <w:rsid w:val="00504AC9"/>
    <w:rsid w:val="00504E5B"/>
    <w:rsid w:val="005062D6"/>
    <w:rsid w:val="0050701D"/>
    <w:rsid w:val="00511615"/>
    <w:rsid w:val="005126FB"/>
    <w:rsid w:val="0051449D"/>
    <w:rsid w:val="00514950"/>
    <w:rsid w:val="005155C5"/>
    <w:rsid w:val="00516182"/>
    <w:rsid w:val="005213E9"/>
    <w:rsid w:val="00521580"/>
    <w:rsid w:val="00522205"/>
    <w:rsid w:val="005228EA"/>
    <w:rsid w:val="00522BE8"/>
    <w:rsid w:val="0052393D"/>
    <w:rsid w:val="00523F6D"/>
    <w:rsid w:val="00530D7B"/>
    <w:rsid w:val="00530E2A"/>
    <w:rsid w:val="0053134A"/>
    <w:rsid w:val="005326A1"/>
    <w:rsid w:val="00534320"/>
    <w:rsid w:val="00534F2A"/>
    <w:rsid w:val="0053605C"/>
    <w:rsid w:val="00536087"/>
    <w:rsid w:val="005378D0"/>
    <w:rsid w:val="0054171C"/>
    <w:rsid w:val="005422B4"/>
    <w:rsid w:val="00543901"/>
    <w:rsid w:val="005469B6"/>
    <w:rsid w:val="0054706E"/>
    <w:rsid w:val="00547E98"/>
    <w:rsid w:val="0055077E"/>
    <w:rsid w:val="005508EC"/>
    <w:rsid w:val="005510F2"/>
    <w:rsid w:val="00551F35"/>
    <w:rsid w:val="00555DE7"/>
    <w:rsid w:val="00557600"/>
    <w:rsid w:val="00561E95"/>
    <w:rsid w:val="00562B89"/>
    <w:rsid w:val="00563827"/>
    <w:rsid w:val="0056606E"/>
    <w:rsid w:val="00567928"/>
    <w:rsid w:val="00567AD1"/>
    <w:rsid w:val="00567F75"/>
    <w:rsid w:val="005726FE"/>
    <w:rsid w:val="00575AA6"/>
    <w:rsid w:val="00575B4F"/>
    <w:rsid w:val="00576F1D"/>
    <w:rsid w:val="00580991"/>
    <w:rsid w:val="005823DC"/>
    <w:rsid w:val="00587915"/>
    <w:rsid w:val="00592891"/>
    <w:rsid w:val="00592DE5"/>
    <w:rsid w:val="005A31CA"/>
    <w:rsid w:val="005A66D1"/>
    <w:rsid w:val="005A68E9"/>
    <w:rsid w:val="005A7377"/>
    <w:rsid w:val="005B2535"/>
    <w:rsid w:val="005B3049"/>
    <w:rsid w:val="005B794A"/>
    <w:rsid w:val="005C2024"/>
    <w:rsid w:val="005C38B4"/>
    <w:rsid w:val="005C3E6F"/>
    <w:rsid w:val="005C72F1"/>
    <w:rsid w:val="005C7CE4"/>
    <w:rsid w:val="005D0C38"/>
    <w:rsid w:val="005D4899"/>
    <w:rsid w:val="005D575F"/>
    <w:rsid w:val="005E0B06"/>
    <w:rsid w:val="005E269D"/>
    <w:rsid w:val="005F0624"/>
    <w:rsid w:val="005F3708"/>
    <w:rsid w:val="00600146"/>
    <w:rsid w:val="00602609"/>
    <w:rsid w:val="00605B25"/>
    <w:rsid w:val="0060773B"/>
    <w:rsid w:val="00607DA9"/>
    <w:rsid w:val="00611ED8"/>
    <w:rsid w:val="00614B37"/>
    <w:rsid w:val="00615BBD"/>
    <w:rsid w:val="00615BF4"/>
    <w:rsid w:val="0062004F"/>
    <w:rsid w:val="006202CA"/>
    <w:rsid w:val="006224A8"/>
    <w:rsid w:val="0062406A"/>
    <w:rsid w:val="0062613E"/>
    <w:rsid w:val="0062625B"/>
    <w:rsid w:val="006269CD"/>
    <w:rsid w:val="0063074F"/>
    <w:rsid w:val="00631BE5"/>
    <w:rsid w:val="00632B8B"/>
    <w:rsid w:val="006335D6"/>
    <w:rsid w:val="00633981"/>
    <w:rsid w:val="00633B81"/>
    <w:rsid w:val="00636EC1"/>
    <w:rsid w:val="00637EBE"/>
    <w:rsid w:val="00641C7E"/>
    <w:rsid w:val="00643532"/>
    <w:rsid w:val="00644894"/>
    <w:rsid w:val="00645873"/>
    <w:rsid w:val="006473FF"/>
    <w:rsid w:val="006504EE"/>
    <w:rsid w:val="0065193E"/>
    <w:rsid w:val="00651A96"/>
    <w:rsid w:val="006521B0"/>
    <w:rsid w:val="006523D5"/>
    <w:rsid w:val="006527E1"/>
    <w:rsid w:val="006617F3"/>
    <w:rsid w:val="0066395E"/>
    <w:rsid w:val="00665EA0"/>
    <w:rsid w:val="00666CD5"/>
    <w:rsid w:val="006676BE"/>
    <w:rsid w:val="00670497"/>
    <w:rsid w:val="00672B1A"/>
    <w:rsid w:val="006747CF"/>
    <w:rsid w:val="00674FEB"/>
    <w:rsid w:val="00675E70"/>
    <w:rsid w:val="00677818"/>
    <w:rsid w:val="00677ADC"/>
    <w:rsid w:val="006816DF"/>
    <w:rsid w:val="00683155"/>
    <w:rsid w:val="00683765"/>
    <w:rsid w:val="00683BED"/>
    <w:rsid w:val="00684D8F"/>
    <w:rsid w:val="006856D8"/>
    <w:rsid w:val="006922D8"/>
    <w:rsid w:val="006A02CB"/>
    <w:rsid w:val="006A06A5"/>
    <w:rsid w:val="006A15DC"/>
    <w:rsid w:val="006A2262"/>
    <w:rsid w:val="006A6481"/>
    <w:rsid w:val="006A7084"/>
    <w:rsid w:val="006B57FF"/>
    <w:rsid w:val="006B58F1"/>
    <w:rsid w:val="006C09BB"/>
    <w:rsid w:val="006C0BEB"/>
    <w:rsid w:val="006C0C24"/>
    <w:rsid w:val="006C6E28"/>
    <w:rsid w:val="006C710F"/>
    <w:rsid w:val="006D03FD"/>
    <w:rsid w:val="006D114C"/>
    <w:rsid w:val="006D255A"/>
    <w:rsid w:val="006D524A"/>
    <w:rsid w:val="006D556D"/>
    <w:rsid w:val="006D7FBC"/>
    <w:rsid w:val="006E0B99"/>
    <w:rsid w:val="006E2426"/>
    <w:rsid w:val="006E268B"/>
    <w:rsid w:val="006E4174"/>
    <w:rsid w:val="006E41FC"/>
    <w:rsid w:val="006E52F5"/>
    <w:rsid w:val="006E5449"/>
    <w:rsid w:val="006E5FA5"/>
    <w:rsid w:val="006F6728"/>
    <w:rsid w:val="006F69B0"/>
    <w:rsid w:val="007010B9"/>
    <w:rsid w:val="00704789"/>
    <w:rsid w:val="00706CAE"/>
    <w:rsid w:val="007107DE"/>
    <w:rsid w:val="007113AC"/>
    <w:rsid w:val="00712DB8"/>
    <w:rsid w:val="00714892"/>
    <w:rsid w:val="007167D2"/>
    <w:rsid w:val="00720CB0"/>
    <w:rsid w:val="007223BA"/>
    <w:rsid w:val="0072355C"/>
    <w:rsid w:val="00724A1F"/>
    <w:rsid w:val="0072580E"/>
    <w:rsid w:val="00726828"/>
    <w:rsid w:val="00734638"/>
    <w:rsid w:val="007346BF"/>
    <w:rsid w:val="00737594"/>
    <w:rsid w:val="007409E1"/>
    <w:rsid w:val="00740C0E"/>
    <w:rsid w:val="00744648"/>
    <w:rsid w:val="0074642B"/>
    <w:rsid w:val="0074646A"/>
    <w:rsid w:val="007475FE"/>
    <w:rsid w:val="00750035"/>
    <w:rsid w:val="007530ED"/>
    <w:rsid w:val="00754F8B"/>
    <w:rsid w:val="007576E0"/>
    <w:rsid w:val="007625C7"/>
    <w:rsid w:val="0076643D"/>
    <w:rsid w:val="00767A48"/>
    <w:rsid w:val="00770177"/>
    <w:rsid w:val="00770706"/>
    <w:rsid w:val="007713CD"/>
    <w:rsid w:val="0077180C"/>
    <w:rsid w:val="00771848"/>
    <w:rsid w:val="00771F0D"/>
    <w:rsid w:val="007728EE"/>
    <w:rsid w:val="0077386A"/>
    <w:rsid w:val="00774946"/>
    <w:rsid w:val="0077658C"/>
    <w:rsid w:val="00780286"/>
    <w:rsid w:val="00780E5B"/>
    <w:rsid w:val="00782E2B"/>
    <w:rsid w:val="007844E7"/>
    <w:rsid w:val="0078461B"/>
    <w:rsid w:val="00786C6A"/>
    <w:rsid w:val="007873DE"/>
    <w:rsid w:val="007902A6"/>
    <w:rsid w:val="0079070C"/>
    <w:rsid w:val="007917C0"/>
    <w:rsid w:val="00792631"/>
    <w:rsid w:val="00793D7B"/>
    <w:rsid w:val="00794BF5"/>
    <w:rsid w:val="00795140"/>
    <w:rsid w:val="007A08A3"/>
    <w:rsid w:val="007A0DEB"/>
    <w:rsid w:val="007A1BC8"/>
    <w:rsid w:val="007A2193"/>
    <w:rsid w:val="007A3FA8"/>
    <w:rsid w:val="007A523D"/>
    <w:rsid w:val="007A5AF2"/>
    <w:rsid w:val="007A5B33"/>
    <w:rsid w:val="007A703A"/>
    <w:rsid w:val="007A782C"/>
    <w:rsid w:val="007A7A5F"/>
    <w:rsid w:val="007B25AC"/>
    <w:rsid w:val="007B2784"/>
    <w:rsid w:val="007B2F9B"/>
    <w:rsid w:val="007B3206"/>
    <w:rsid w:val="007B3986"/>
    <w:rsid w:val="007B4774"/>
    <w:rsid w:val="007B5422"/>
    <w:rsid w:val="007B6603"/>
    <w:rsid w:val="007C0610"/>
    <w:rsid w:val="007C0781"/>
    <w:rsid w:val="007C1FDA"/>
    <w:rsid w:val="007C1FEA"/>
    <w:rsid w:val="007C2B7A"/>
    <w:rsid w:val="007C4687"/>
    <w:rsid w:val="007C53E2"/>
    <w:rsid w:val="007C7647"/>
    <w:rsid w:val="007C7A95"/>
    <w:rsid w:val="007C7DC2"/>
    <w:rsid w:val="007D7178"/>
    <w:rsid w:val="007D73A7"/>
    <w:rsid w:val="007D74AF"/>
    <w:rsid w:val="007E0799"/>
    <w:rsid w:val="007E0EB5"/>
    <w:rsid w:val="007E2D46"/>
    <w:rsid w:val="007E4BF3"/>
    <w:rsid w:val="007E67C5"/>
    <w:rsid w:val="007F3988"/>
    <w:rsid w:val="007F6183"/>
    <w:rsid w:val="007F75D6"/>
    <w:rsid w:val="008009E3"/>
    <w:rsid w:val="00803D9C"/>
    <w:rsid w:val="00804480"/>
    <w:rsid w:val="0080645D"/>
    <w:rsid w:val="00807FE7"/>
    <w:rsid w:val="0081005B"/>
    <w:rsid w:val="00815715"/>
    <w:rsid w:val="008161F9"/>
    <w:rsid w:val="008178B8"/>
    <w:rsid w:val="0082103F"/>
    <w:rsid w:val="00821685"/>
    <w:rsid w:val="00822A89"/>
    <w:rsid w:val="00825F45"/>
    <w:rsid w:val="00830B9C"/>
    <w:rsid w:val="00831C3F"/>
    <w:rsid w:val="00832F4C"/>
    <w:rsid w:val="008346C7"/>
    <w:rsid w:val="00834E03"/>
    <w:rsid w:val="00840067"/>
    <w:rsid w:val="008417FD"/>
    <w:rsid w:val="00842D60"/>
    <w:rsid w:val="00843EDF"/>
    <w:rsid w:val="00844AB6"/>
    <w:rsid w:val="00844ACF"/>
    <w:rsid w:val="00844D12"/>
    <w:rsid w:val="00847CB6"/>
    <w:rsid w:val="00852BDC"/>
    <w:rsid w:val="00852FE8"/>
    <w:rsid w:val="00853DE9"/>
    <w:rsid w:val="0085430F"/>
    <w:rsid w:val="00854EA6"/>
    <w:rsid w:val="00855630"/>
    <w:rsid w:val="008642B9"/>
    <w:rsid w:val="00864A4A"/>
    <w:rsid w:val="00864F7E"/>
    <w:rsid w:val="00867A77"/>
    <w:rsid w:val="0087105B"/>
    <w:rsid w:val="00871329"/>
    <w:rsid w:val="00872A91"/>
    <w:rsid w:val="00874EFA"/>
    <w:rsid w:val="008751E8"/>
    <w:rsid w:val="00876241"/>
    <w:rsid w:val="008768BF"/>
    <w:rsid w:val="0088354B"/>
    <w:rsid w:val="00883576"/>
    <w:rsid w:val="00883EC0"/>
    <w:rsid w:val="008845EF"/>
    <w:rsid w:val="00884833"/>
    <w:rsid w:val="008848FE"/>
    <w:rsid w:val="0088623F"/>
    <w:rsid w:val="008875A4"/>
    <w:rsid w:val="008876DB"/>
    <w:rsid w:val="00890119"/>
    <w:rsid w:val="00890D36"/>
    <w:rsid w:val="008925B9"/>
    <w:rsid w:val="00893C56"/>
    <w:rsid w:val="00893FC7"/>
    <w:rsid w:val="00895A56"/>
    <w:rsid w:val="00896433"/>
    <w:rsid w:val="00896B5B"/>
    <w:rsid w:val="00897476"/>
    <w:rsid w:val="008A01D8"/>
    <w:rsid w:val="008A190A"/>
    <w:rsid w:val="008A42E3"/>
    <w:rsid w:val="008A57E1"/>
    <w:rsid w:val="008A5F7C"/>
    <w:rsid w:val="008A6236"/>
    <w:rsid w:val="008B080D"/>
    <w:rsid w:val="008B0D96"/>
    <w:rsid w:val="008B1062"/>
    <w:rsid w:val="008B1191"/>
    <w:rsid w:val="008B41DC"/>
    <w:rsid w:val="008B42D0"/>
    <w:rsid w:val="008B46D3"/>
    <w:rsid w:val="008B5189"/>
    <w:rsid w:val="008B6B55"/>
    <w:rsid w:val="008B7089"/>
    <w:rsid w:val="008C25FF"/>
    <w:rsid w:val="008C2943"/>
    <w:rsid w:val="008C2AD9"/>
    <w:rsid w:val="008C34B7"/>
    <w:rsid w:val="008C456D"/>
    <w:rsid w:val="008C53EE"/>
    <w:rsid w:val="008C5EC8"/>
    <w:rsid w:val="008D0B10"/>
    <w:rsid w:val="008D1AEC"/>
    <w:rsid w:val="008D3396"/>
    <w:rsid w:val="008D340B"/>
    <w:rsid w:val="008D4024"/>
    <w:rsid w:val="008D62AF"/>
    <w:rsid w:val="008D646F"/>
    <w:rsid w:val="008D79DE"/>
    <w:rsid w:val="008D7DAC"/>
    <w:rsid w:val="008E1CD5"/>
    <w:rsid w:val="008E342B"/>
    <w:rsid w:val="008E34D8"/>
    <w:rsid w:val="008E3EBD"/>
    <w:rsid w:val="008E4A6A"/>
    <w:rsid w:val="008E4FAD"/>
    <w:rsid w:val="008E7795"/>
    <w:rsid w:val="008F4318"/>
    <w:rsid w:val="0090009C"/>
    <w:rsid w:val="00900C60"/>
    <w:rsid w:val="00901A69"/>
    <w:rsid w:val="00902223"/>
    <w:rsid w:val="00904760"/>
    <w:rsid w:val="00906BC9"/>
    <w:rsid w:val="00911258"/>
    <w:rsid w:val="00912105"/>
    <w:rsid w:val="00912AD5"/>
    <w:rsid w:val="009142FD"/>
    <w:rsid w:val="0091659C"/>
    <w:rsid w:val="00916D69"/>
    <w:rsid w:val="009221E6"/>
    <w:rsid w:val="00923E77"/>
    <w:rsid w:val="009259B6"/>
    <w:rsid w:val="00925C5B"/>
    <w:rsid w:val="00927E0F"/>
    <w:rsid w:val="00927ECA"/>
    <w:rsid w:val="00931BAF"/>
    <w:rsid w:val="009322F1"/>
    <w:rsid w:val="00934396"/>
    <w:rsid w:val="0093573C"/>
    <w:rsid w:val="00935BF9"/>
    <w:rsid w:val="009361AC"/>
    <w:rsid w:val="0093625B"/>
    <w:rsid w:val="00937F71"/>
    <w:rsid w:val="009409E3"/>
    <w:rsid w:val="009424C2"/>
    <w:rsid w:val="009426FC"/>
    <w:rsid w:val="009436FD"/>
    <w:rsid w:val="0094459C"/>
    <w:rsid w:val="00944C75"/>
    <w:rsid w:val="0094553F"/>
    <w:rsid w:val="0094575D"/>
    <w:rsid w:val="00952080"/>
    <w:rsid w:val="009521F1"/>
    <w:rsid w:val="00955CD0"/>
    <w:rsid w:val="00956D0F"/>
    <w:rsid w:val="00957EB4"/>
    <w:rsid w:val="009602A9"/>
    <w:rsid w:val="00961B8A"/>
    <w:rsid w:val="00961C04"/>
    <w:rsid w:val="009621C2"/>
    <w:rsid w:val="00962EAC"/>
    <w:rsid w:val="00963923"/>
    <w:rsid w:val="00963A79"/>
    <w:rsid w:val="00963F9C"/>
    <w:rsid w:val="00964370"/>
    <w:rsid w:val="00965AFF"/>
    <w:rsid w:val="009704E6"/>
    <w:rsid w:val="009732CF"/>
    <w:rsid w:val="00975958"/>
    <w:rsid w:val="00975AE0"/>
    <w:rsid w:val="00975C88"/>
    <w:rsid w:val="00975E81"/>
    <w:rsid w:val="009801E8"/>
    <w:rsid w:val="009835D0"/>
    <w:rsid w:val="00984937"/>
    <w:rsid w:val="00984CFD"/>
    <w:rsid w:val="00985CCB"/>
    <w:rsid w:val="00986B1F"/>
    <w:rsid w:val="00987ADC"/>
    <w:rsid w:val="00990CF4"/>
    <w:rsid w:val="00991108"/>
    <w:rsid w:val="0099117A"/>
    <w:rsid w:val="00992020"/>
    <w:rsid w:val="009927AE"/>
    <w:rsid w:val="009938A5"/>
    <w:rsid w:val="00994D26"/>
    <w:rsid w:val="00995C35"/>
    <w:rsid w:val="009971C3"/>
    <w:rsid w:val="009A3E3A"/>
    <w:rsid w:val="009A3ECB"/>
    <w:rsid w:val="009A4963"/>
    <w:rsid w:val="009A6D05"/>
    <w:rsid w:val="009B1262"/>
    <w:rsid w:val="009B1555"/>
    <w:rsid w:val="009B3B65"/>
    <w:rsid w:val="009B3FBC"/>
    <w:rsid w:val="009B5EBB"/>
    <w:rsid w:val="009B6932"/>
    <w:rsid w:val="009C010A"/>
    <w:rsid w:val="009C0C0C"/>
    <w:rsid w:val="009C1957"/>
    <w:rsid w:val="009C24A7"/>
    <w:rsid w:val="009C27DC"/>
    <w:rsid w:val="009E042D"/>
    <w:rsid w:val="009E2540"/>
    <w:rsid w:val="009E3697"/>
    <w:rsid w:val="009E7846"/>
    <w:rsid w:val="009F05A1"/>
    <w:rsid w:val="009F2350"/>
    <w:rsid w:val="009F23CF"/>
    <w:rsid w:val="009F40C6"/>
    <w:rsid w:val="009F51D0"/>
    <w:rsid w:val="00A00569"/>
    <w:rsid w:val="00A01921"/>
    <w:rsid w:val="00A02B58"/>
    <w:rsid w:val="00A02C41"/>
    <w:rsid w:val="00A0360C"/>
    <w:rsid w:val="00A044C0"/>
    <w:rsid w:val="00A0682E"/>
    <w:rsid w:val="00A10E42"/>
    <w:rsid w:val="00A14147"/>
    <w:rsid w:val="00A143DA"/>
    <w:rsid w:val="00A15B95"/>
    <w:rsid w:val="00A1684F"/>
    <w:rsid w:val="00A1711A"/>
    <w:rsid w:val="00A27213"/>
    <w:rsid w:val="00A27EBB"/>
    <w:rsid w:val="00A3019B"/>
    <w:rsid w:val="00A328FD"/>
    <w:rsid w:val="00A36461"/>
    <w:rsid w:val="00A41D5E"/>
    <w:rsid w:val="00A44068"/>
    <w:rsid w:val="00A445B5"/>
    <w:rsid w:val="00A45AE9"/>
    <w:rsid w:val="00A45F08"/>
    <w:rsid w:val="00A523AB"/>
    <w:rsid w:val="00A531EA"/>
    <w:rsid w:val="00A53E4B"/>
    <w:rsid w:val="00A54180"/>
    <w:rsid w:val="00A54388"/>
    <w:rsid w:val="00A5700A"/>
    <w:rsid w:val="00A60A54"/>
    <w:rsid w:val="00A60DDF"/>
    <w:rsid w:val="00A61329"/>
    <w:rsid w:val="00A628BE"/>
    <w:rsid w:val="00A63A81"/>
    <w:rsid w:val="00A6474B"/>
    <w:rsid w:val="00A64B7F"/>
    <w:rsid w:val="00A65F55"/>
    <w:rsid w:val="00A664D9"/>
    <w:rsid w:val="00A66B3E"/>
    <w:rsid w:val="00A705BC"/>
    <w:rsid w:val="00A71C21"/>
    <w:rsid w:val="00A71E18"/>
    <w:rsid w:val="00A71EEB"/>
    <w:rsid w:val="00A737AB"/>
    <w:rsid w:val="00A74B7A"/>
    <w:rsid w:val="00A74D8F"/>
    <w:rsid w:val="00A752DD"/>
    <w:rsid w:val="00A76B9A"/>
    <w:rsid w:val="00A77D91"/>
    <w:rsid w:val="00A81F90"/>
    <w:rsid w:val="00A82AD9"/>
    <w:rsid w:val="00A85741"/>
    <w:rsid w:val="00A92341"/>
    <w:rsid w:val="00A93F93"/>
    <w:rsid w:val="00A9400B"/>
    <w:rsid w:val="00A94206"/>
    <w:rsid w:val="00A95464"/>
    <w:rsid w:val="00AA1F0B"/>
    <w:rsid w:val="00AA4082"/>
    <w:rsid w:val="00AA5FF5"/>
    <w:rsid w:val="00AA6E90"/>
    <w:rsid w:val="00AB0D95"/>
    <w:rsid w:val="00AB1A0D"/>
    <w:rsid w:val="00AB2678"/>
    <w:rsid w:val="00AB45E6"/>
    <w:rsid w:val="00AB464B"/>
    <w:rsid w:val="00AB4E3B"/>
    <w:rsid w:val="00AB7B82"/>
    <w:rsid w:val="00AC2EB7"/>
    <w:rsid w:val="00AC398D"/>
    <w:rsid w:val="00AC4316"/>
    <w:rsid w:val="00AC5DC5"/>
    <w:rsid w:val="00AC5E7D"/>
    <w:rsid w:val="00AD14E0"/>
    <w:rsid w:val="00AD3231"/>
    <w:rsid w:val="00AD3628"/>
    <w:rsid w:val="00AD4483"/>
    <w:rsid w:val="00AD4FCE"/>
    <w:rsid w:val="00AD55E8"/>
    <w:rsid w:val="00AE07EC"/>
    <w:rsid w:val="00AE16A2"/>
    <w:rsid w:val="00AE3336"/>
    <w:rsid w:val="00AE3BEA"/>
    <w:rsid w:val="00AE5A12"/>
    <w:rsid w:val="00AE5B0B"/>
    <w:rsid w:val="00AE62B8"/>
    <w:rsid w:val="00AE6404"/>
    <w:rsid w:val="00AF0432"/>
    <w:rsid w:val="00AF278E"/>
    <w:rsid w:val="00AF33C4"/>
    <w:rsid w:val="00AF5248"/>
    <w:rsid w:val="00AF63D5"/>
    <w:rsid w:val="00AF737F"/>
    <w:rsid w:val="00AF795D"/>
    <w:rsid w:val="00B00A7C"/>
    <w:rsid w:val="00B01F52"/>
    <w:rsid w:val="00B0296D"/>
    <w:rsid w:val="00B04510"/>
    <w:rsid w:val="00B04644"/>
    <w:rsid w:val="00B0478B"/>
    <w:rsid w:val="00B06E7E"/>
    <w:rsid w:val="00B128C0"/>
    <w:rsid w:val="00B132F3"/>
    <w:rsid w:val="00B13E1B"/>
    <w:rsid w:val="00B145EB"/>
    <w:rsid w:val="00B15E45"/>
    <w:rsid w:val="00B16D1E"/>
    <w:rsid w:val="00B21B24"/>
    <w:rsid w:val="00B232A5"/>
    <w:rsid w:val="00B258BB"/>
    <w:rsid w:val="00B25EED"/>
    <w:rsid w:val="00B26CE2"/>
    <w:rsid w:val="00B2744E"/>
    <w:rsid w:val="00B27733"/>
    <w:rsid w:val="00B27E4B"/>
    <w:rsid w:val="00B27EA9"/>
    <w:rsid w:val="00B30D98"/>
    <w:rsid w:val="00B32A6A"/>
    <w:rsid w:val="00B32D0F"/>
    <w:rsid w:val="00B33F53"/>
    <w:rsid w:val="00B37AD8"/>
    <w:rsid w:val="00B40E8E"/>
    <w:rsid w:val="00B411CD"/>
    <w:rsid w:val="00B4125D"/>
    <w:rsid w:val="00B44405"/>
    <w:rsid w:val="00B461DB"/>
    <w:rsid w:val="00B536D7"/>
    <w:rsid w:val="00B54041"/>
    <w:rsid w:val="00B5415E"/>
    <w:rsid w:val="00B55948"/>
    <w:rsid w:val="00B6154A"/>
    <w:rsid w:val="00B6166F"/>
    <w:rsid w:val="00B61A81"/>
    <w:rsid w:val="00B62CE1"/>
    <w:rsid w:val="00B62F25"/>
    <w:rsid w:val="00B631E0"/>
    <w:rsid w:val="00B65DBF"/>
    <w:rsid w:val="00B65E8B"/>
    <w:rsid w:val="00B6655A"/>
    <w:rsid w:val="00B66BE2"/>
    <w:rsid w:val="00B737FA"/>
    <w:rsid w:val="00B76757"/>
    <w:rsid w:val="00B80F1F"/>
    <w:rsid w:val="00B86CAA"/>
    <w:rsid w:val="00B873C9"/>
    <w:rsid w:val="00B912F2"/>
    <w:rsid w:val="00B91EE2"/>
    <w:rsid w:val="00B92374"/>
    <w:rsid w:val="00B9294B"/>
    <w:rsid w:val="00B95D56"/>
    <w:rsid w:val="00B96CE9"/>
    <w:rsid w:val="00B97050"/>
    <w:rsid w:val="00B973C3"/>
    <w:rsid w:val="00BA01C8"/>
    <w:rsid w:val="00BA04E2"/>
    <w:rsid w:val="00BA7068"/>
    <w:rsid w:val="00BA7F97"/>
    <w:rsid w:val="00BB27AE"/>
    <w:rsid w:val="00BB3F09"/>
    <w:rsid w:val="00BB51DB"/>
    <w:rsid w:val="00BC2FEB"/>
    <w:rsid w:val="00BC74B1"/>
    <w:rsid w:val="00BD6B88"/>
    <w:rsid w:val="00BE28B3"/>
    <w:rsid w:val="00BE2AB5"/>
    <w:rsid w:val="00BE2B53"/>
    <w:rsid w:val="00BE2EA3"/>
    <w:rsid w:val="00BE36E4"/>
    <w:rsid w:val="00BE6281"/>
    <w:rsid w:val="00BF0C88"/>
    <w:rsid w:val="00BF2062"/>
    <w:rsid w:val="00BF2D2A"/>
    <w:rsid w:val="00BF315A"/>
    <w:rsid w:val="00BF5157"/>
    <w:rsid w:val="00BF5F44"/>
    <w:rsid w:val="00BF62FF"/>
    <w:rsid w:val="00C049FD"/>
    <w:rsid w:val="00C04ED1"/>
    <w:rsid w:val="00C05336"/>
    <w:rsid w:val="00C0600A"/>
    <w:rsid w:val="00C12077"/>
    <w:rsid w:val="00C1398A"/>
    <w:rsid w:val="00C13DF2"/>
    <w:rsid w:val="00C2263C"/>
    <w:rsid w:val="00C23D76"/>
    <w:rsid w:val="00C259C4"/>
    <w:rsid w:val="00C25AF5"/>
    <w:rsid w:val="00C30BA0"/>
    <w:rsid w:val="00C3498D"/>
    <w:rsid w:val="00C35BEA"/>
    <w:rsid w:val="00C378B7"/>
    <w:rsid w:val="00C41D3B"/>
    <w:rsid w:val="00C42A08"/>
    <w:rsid w:val="00C43294"/>
    <w:rsid w:val="00C43446"/>
    <w:rsid w:val="00C440B4"/>
    <w:rsid w:val="00C454D9"/>
    <w:rsid w:val="00C45866"/>
    <w:rsid w:val="00C45C15"/>
    <w:rsid w:val="00C46A9D"/>
    <w:rsid w:val="00C500B3"/>
    <w:rsid w:val="00C5724A"/>
    <w:rsid w:val="00C57BD9"/>
    <w:rsid w:val="00C613C8"/>
    <w:rsid w:val="00C6531D"/>
    <w:rsid w:val="00C6734E"/>
    <w:rsid w:val="00C674BF"/>
    <w:rsid w:val="00C7224C"/>
    <w:rsid w:val="00C74A23"/>
    <w:rsid w:val="00C751E3"/>
    <w:rsid w:val="00C75A97"/>
    <w:rsid w:val="00C8104C"/>
    <w:rsid w:val="00C834B0"/>
    <w:rsid w:val="00C84610"/>
    <w:rsid w:val="00C8586B"/>
    <w:rsid w:val="00C86485"/>
    <w:rsid w:val="00C86BC2"/>
    <w:rsid w:val="00C86D7C"/>
    <w:rsid w:val="00C91727"/>
    <w:rsid w:val="00C91BB2"/>
    <w:rsid w:val="00C92573"/>
    <w:rsid w:val="00C93FF5"/>
    <w:rsid w:val="00C96000"/>
    <w:rsid w:val="00CA0B1C"/>
    <w:rsid w:val="00CA181A"/>
    <w:rsid w:val="00CA4BFE"/>
    <w:rsid w:val="00CA6E05"/>
    <w:rsid w:val="00CB3AE9"/>
    <w:rsid w:val="00CB5173"/>
    <w:rsid w:val="00CB52A0"/>
    <w:rsid w:val="00CB6492"/>
    <w:rsid w:val="00CB76CF"/>
    <w:rsid w:val="00CB79BB"/>
    <w:rsid w:val="00CC0194"/>
    <w:rsid w:val="00CC199D"/>
    <w:rsid w:val="00CC28BC"/>
    <w:rsid w:val="00CC3088"/>
    <w:rsid w:val="00CC6208"/>
    <w:rsid w:val="00CC62FA"/>
    <w:rsid w:val="00CC69B7"/>
    <w:rsid w:val="00CC6DB7"/>
    <w:rsid w:val="00CC71DA"/>
    <w:rsid w:val="00CD1471"/>
    <w:rsid w:val="00CD3419"/>
    <w:rsid w:val="00CD5974"/>
    <w:rsid w:val="00CD622C"/>
    <w:rsid w:val="00CD6266"/>
    <w:rsid w:val="00CD6E79"/>
    <w:rsid w:val="00CE09F2"/>
    <w:rsid w:val="00CE1842"/>
    <w:rsid w:val="00CE1950"/>
    <w:rsid w:val="00CE2594"/>
    <w:rsid w:val="00CE2C7B"/>
    <w:rsid w:val="00CE40B2"/>
    <w:rsid w:val="00CE4914"/>
    <w:rsid w:val="00CF0BA6"/>
    <w:rsid w:val="00CF0C89"/>
    <w:rsid w:val="00CF1BB2"/>
    <w:rsid w:val="00CF1ED3"/>
    <w:rsid w:val="00CF3BCD"/>
    <w:rsid w:val="00CF4FEC"/>
    <w:rsid w:val="00D02C76"/>
    <w:rsid w:val="00D0424A"/>
    <w:rsid w:val="00D04409"/>
    <w:rsid w:val="00D05852"/>
    <w:rsid w:val="00D109A0"/>
    <w:rsid w:val="00D1399D"/>
    <w:rsid w:val="00D14BDA"/>
    <w:rsid w:val="00D17892"/>
    <w:rsid w:val="00D2203B"/>
    <w:rsid w:val="00D22113"/>
    <w:rsid w:val="00D228F4"/>
    <w:rsid w:val="00D22DC9"/>
    <w:rsid w:val="00D23D1E"/>
    <w:rsid w:val="00D24285"/>
    <w:rsid w:val="00D24662"/>
    <w:rsid w:val="00D25438"/>
    <w:rsid w:val="00D2659A"/>
    <w:rsid w:val="00D309F6"/>
    <w:rsid w:val="00D325F7"/>
    <w:rsid w:val="00D336C4"/>
    <w:rsid w:val="00D33993"/>
    <w:rsid w:val="00D357C6"/>
    <w:rsid w:val="00D3740D"/>
    <w:rsid w:val="00D37783"/>
    <w:rsid w:val="00D37CAA"/>
    <w:rsid w:val="00D42E95"/>
    <w:rsid w:val="00D43927"/>
    <w:rsid w:val="00D44B1C"/>
    <w:rsid w:val="00D44CB1"/>
    <w:rsid w:val="00D47DDB"/>
    <w:rsid w:val="00D500BA"/>
    <w:rsid w:val="00D51728"/>
    <w:rsid w:val="00D53252"/>
    <w:rsid w:val="00D53FD5"/>
    <w:rsid w:val="00D547CC"/>
    <w:rsid w:val="00D55DA5"/>
    <w:rsid w:val="00D55FC0"/>
    <w:rsid w:val="00D62313"/>
    <w:rsid w:val="00D63C39"/>
    <w:rsid w:val="00D64BA3"/>
    <w:rsid w:val="00D6506F"/>
    <w:rsid w:val="00D70A45"/>
    <w:rsid w:val="00D71832"/>
    <w:rsid w:val="00D71CDA"/>
    <w:rsid w:val="00D7264E"/>
    <w:rsid w:val="00D741B2"/>
    <w:rsid w:val="00D77669"/>
    <w:rsid w:val="00D802A2"/>
    <w:rsid w:val="00D8131D"/>
    <w:rsid w:val="00D815D8"/>
    <w:rsid w:val="00D84B1A"/>
    <w:rsid w:val="00D876BD"/>
    <w:rsid w:val="00D92785"/>
    <w:rsid w:val="00D939EA"/>
    <w:rsid w:val="00D93B6E"/>
    <w:rsid w:val="00D9739E"/>
    <w:rsid w:val="00DA11FA"/>
    <w:rsid w:val="00DA195D"/>
    <w:rsid w:val="00DA3F56"/>
    <w:rsid w:val="00DA6442"/>
    <w:rsid w:val="00DA6624"/>
    <w:rsid w:val="00DA6BB9"/>
    <w:rsid w:val="00DA6FCD"/>
    <w:rsid w:val="00DA7E14"/>
    <w:rsid w:val="00DB293A"/>
    <w:rsid w:val="00DB2E5C"/>
    <w:rsid w:val="00DB4E5B"/>
    <w:rsid w:val="00DB7282"/>
    <w:rsid w:val="00DC1D53"/>
    <w:rsid w:val="00DC31D7"/>
    <w:rsid w:val="00DC6356"/>
    <w:rsid w:val="00DC6F8F"/>
    <w:rsid w:val="00DC7A0D"/>
    <w:rsid w:val="00DD017D"/>
    <w:rsid w:val="00DD4231"/>
    <w:rsid w:val="00DD5D76"/>
    <w:rsid w:val="00DE0683"/>
    <w:rsid w:val="00DE083F"/>
    <w:rsid w:val="00DE3C61"/>
    <w:rsid w:val="00DF2812"/>
    <w:rsid w:val="00DF53A9"/>
    <w:rsid w:val="00DF6154"/>
    <w:rsid w:val="00DF6962"/>
    <w:rsid w:val="00E00109"/>
    <w:rsid w:val="00E01B9F"/>
    <w:rsid w:val="00E01DE5"/>
    <w:rsid w:val="00E02CBF"/>
    <w:rsid w:val="00E03023"/>
    <w:rsid w:val="00E04AF1"/>
    <w:rsid w:val="00E077C5"/>
    <w:rsid w:val="00E07A34"/>
    <w:rsid w:val="00E11C8C"/>
    <w:rsid w:val="00E1215B"/>
    <w:rsid w:val="00E22423"/>
    <w:rsid w:val="00E2257B"/>
    <w:rsid w:val="00E238F4"/>
    <w:rsid w:val="00E24A08"/>
    <w:rsid w:val="00E24E6F"/>
    <w:rsid w:val="00E258B0"/>
    <w:rsid w:val="00E27B37"/>
    <w:rsid w:val="00E32B47"/>
    <w:rsid w:val="00E331A9"/>
    <w:rsid w:val="00E34D8D"/>
    <w:rsid w:val="00E35D80"/>
    <w:rsid w:val="00E401C1"/>
    <w:rsid w:val="00E429DB"/>
    <w:rsid w:val="00E43838"/>
    <w:rsid w:val="00E44612"/>
    <w:rsid w:val="00E45216"/>
    <w:rsid w:val="00E467DA"/>
    <w:rsid w:val="00E47F03"/>
    <w:rsid w:val="00E53808"/>
    <w:rsid w:val="00E53D2D"/>
    <w:rsid w:val="00E55F81"/>
    <w:rsid w:val="00E56247"/>
    <w:rsid w:val="00E56C28"/>
    <w:rsid w:val="00E56DED"/>
    <w:rsid w:val="00E57D65"/>
    <w:rsid w:val="00E60FA7"/>
    <w:rsid w:val="00E617CC"/>
    <w:rsid w:val="00E62468"/>
    <w:rsid w:val="00E64C3B"/>
    <w:rsid w:val="00E64D97"/>
    <w:rsid w:val="00E657D7"/>
    <w:rsid w:val="00E7166B"/>
    <w:rsid w:val="00E71DBA"/>
    <w:rsid w:val="00E72F9D"/>
    <w:rsid w:val="00E730E5"/>
    <w:rsid w:val="00E75DB9"/>
    <w:rsid w:val="00E76B82"/>
    <w:rsid w:val="00E81BD9"/>
    <w:rsid w:val="00E83317"/>
    <w:rsid w:val="00E8736C"/>
    <w:rsid w:val="00E908B8"/>
    <w:rsid w:val="00E91BBC"/>
    <w:rsid w:val="00E942FA"/>
    <w:rsid w:val="00E95BFA"/>
    <w:rsid w:val="00EA282F"/>
    <w:rsid w:val="00EA69B8"/>
    <w:rsid w:val="00EA790D"/>
    <w:rsid w:val="00EB292E"/>
    <w:rsid w:val="00EB63B7"/>
    <w:rsid w:val="00EB7EA7"/>
    <w:rsid w:val="00EC251D"/>
    <w:rsid w:val="00EC2C16"/>
    <w:rsid w:val="00EC2E81"/>
    <w:rsid w:val="00EC2F9B"/>
    <w:rsid w:val="00EC34DB"/>
    <w:rsid w:val="00EC38EF"/>
    <w:rsid w:val="00EC6E96"/>
    <w:rsid w:val="00ED0C81"/>
    <w:rsid w:val="00ED1275"/>
    <w:rsid w:val="00ED272D"/>
    <w:rsid w:val="00ED2CDA"/>
    <w:rsid w:val="00ED31F9"/>
    <w:rsid w:val="00ED6BBC"/>
    <w:rsid w:val="00ED756F"/>
    <w:rsid w:val="00ED764A"/>
    <w:rsid w:val="00EE1156"/>
    <w:rsid w:val="00EE2D6B"/>
    <w:rsid w:val="00EE2E3E"/>
    <w:rsid w:val="00EE57A4"/>
    <w:rsid w:val="00EE7CD9"/>
    <w:rsid w:val="00EF0012"/>
    <w:rsid w:val="00EF0BA8"/>
    <w:rsid w:val="00EF21F4"/>
    <w:rsid w:val="00EF4463"/>
    <w:rsid w:val="00EF53E1"/>
    <w:rsid w:val="00EF6943"/>
    <w:rsid w:val="00EF6FBD"/>
    <w:rsid w:val="00F00344"/>
    <w:rsid w:val="00F01299"/>
    <w:rsid w:val="00F0491B"/>
    <w:rsid w:val="00F04936"/>
    <w:rsid w:val="00F06185"/>
    <w:rsid w:val="00F156B0"/>
    <w:rsid w:val="00F15742"/>
    <w:rsid w:val="00F2079A"/>
    <w:rsid w:val="00F209A9"/>
    <w:rsid w:val="00F216E0"/>
    <w:rsid w:val="00F23777"/>
    <w:rsid w:val="00F24175"/>
    <w:rsid w:val="00F26E3B"/>
    <w:rsid w:val="00F27E95"/>
    <w:rsid w:val="00F315F2"/>
    <w:rsid w:val="00F32F3E"/>
    <w:rsid w:val="00F33B5E"/>
    <w:rsid w:val="00F34317"/>
    <w:rsid w:val="00F34482"/>
    <w:rsid w:val="00F35CC2"/>
    <w:rsid w:val="00F360A3"/>
    <w:rsid w:val="00F360EB"/>
    <w:rsid w:val="00F3663A"/>
    <w:rsid w:val="00F36F68"/>
    <w:rsid w:val="00F41302"/>
    <w:rsid w:val="00F43459"/>
    <w:rsid w:val="00F51838"/>
    <w:rsid w:val="00F533BE"/>
    <w:rsid w:val="00F54B96"/>
    <w:rsid w:val="00F55518"/>
    <w:rsid w:val="00F56D94"/>
    <w:rsid w:val="00F57611"/>
    <w:rsid w:val="00F60864"/>
    <w:rsid w:val="00F64C7A"/>
    <w:rsid w:val="00F65440"/>
    <w:rsid w:val="00F65AC2"/>
    <w:rsid w:val="00F66F21"/>
    <w:rsid w:val="00F710FF"/>
    <w:rsid w:val="00F731C0"/>
    <w:rsid w:val="00F809AC"/>
    <w:rsid w:val="00F83C55"/>
    <w:rsid w:val="00F843A6"/>
    <w:rsid w:val="00F84952"/>
    <w:rsid w:val="00F85156"/>
    <w:rsid w:val="00F86341"/>
    <w:rsid w:val="00F86CF1"/>
    <w:rsid w:val="00F87F51"/>
    <w:rsid w:val="00F93695"/>
    <w:rsid w:val="00F9589B"/>
    <w:rsid w:val="00FA2CCA"/>
    <w:rsid w:val="00FA516F"/>
    <w:rsid w:val="00FA6091"/>
    <w:rsid w:val="00FA7D69"/>
    <w:rsid w:val="00FB2DDF"/>
    <w:rsid w:val="00FB4994"/>
    <w:rsid w:val="00FB5717"/>
    <w:rsid w:val="00FB6354"/>
    <w:rsid w:val="00FB6438"/>
    <w:rsid w:val="00FC0B96"/>
    <w:rsid w:val="00FC1595"/>
    <w:rsid w:val="00FC201F"/>
    <w:rsid w:val="00FC3764"/>
    <w:rsid w:val="00FC5E45"/>
    <w:rsid w:val="00FC66BF"/>
    <w:rsid w:val="00FC763F"/>
    <w:rsid w:val="00FC7896"/>
    <w:rsid w:val="00FD12E7"/>
    <w:rsid w:val="00FD3201"/>
    <w:rsid w:val="00FD3206"/>
    <w:rsid w:val="00FD4411"/>
    <w:rsid w:val="00FE097C"/>
    <w:rsid w:val="00FE3FA0"/>
    <w:rsid w:val="00FE5E84"/>
    <w:rsid w:val="00FE6C60"/>
    <w:rsid w:val="00FE7ABA"/>
    <w:rsid w:val="00FF03D0"/>
    <w:rsid w:val="00FF5392"/>
    <w:rsid w:val="02A7A9EA"/>
    <w:rsid w:val="0775C662"/>
    <w:rsid w:val="0F7663D8"/>
    <w:rsid w:val="138760C6"/>
    <w:rsid w:val="18DF8CF8"/>
    <w:rsid w:val="1CD04495"/>
    <w:rsid w:val="21A02FB4"/>
    <w:rsid w:val="23E86EE4"/>
    <w:rsid w:val="2885307A"/>
    <w:rsid w:val="2A416D1D"/>
    <w:rsid w:val="2B09304D"/>
    <w:rsid w:val="4149369A"/>
    <w:rsid w:val="4337A570"/>
    <w:rsid w:val="447B562F"/>
    <w:rsid w:val="4DD26EBB"/>
    <w:rsid w:val="55B8A27A"/>
    <w:rsid w:val="59024AB8"/>
    <w:rsid w:val="5A08E455"/>
    <w:rsid w:val="5CA09705"/>
    <w:rsid w:val="5F986BF3"/>
    <w:rsid w:val="60BAC3B4"/>
    <w:rsid w:val="64F55A9E"/>
    <w:rsid w:val="703BF41F"/>
    <w:rsid w:val="732EC48C"/>
    <w:rsid w:val="74FA0F25"/>
    <w:rsid w:val="763C555C"/>
    <w:rsid w:val="77348F95"/>
    <w:rsid w:val="79731283"/>
    <w:rsid w:val="7ABCF1B4"/>
    <w:rsid w:val="7F1B9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5AB93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Ttulo1">
    <w:name w:val="heading 1"/>
    <w:basedOn w:val="Normal"/>
    <w:link w:val="Ttulo1Car"/>
    <w:uiPriority w:val="9"/>
    <w:qFormat/>
    <w:rsid w:val="000E591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bdr w:val="none" w:sz="0" w:space="0" w:color="auto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it-IT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rFonts w:ascii="Calibri" w:eastAsia="Calibri" w:hAnsi="Calibri" w:cs="Calibri"/>
      <w:i/>
      <w:iCs/>
      <w:color w:val="0070C0"/>
      <w:u w:val="single" w:color="0070C0"/>
    </w:rPr>
  </w:style>
  <w:style w:type="paragraph" w:styleId="Prrafodelista">
    <w:name w:val="List Paragraph"/>
    <w:uiPriority w:val="34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Hyperlink1">
    <w:name w:val="Hyperlink.1"/>
    <w:basedOn w:val="Link"/>
    <w:rPr>
      <w:color w:val="0070C0"/>
      <w:u w:val="single" w:color="0070C0"/>
    </w:rPr>
  </w:style>
  <w:style w:type="character" w:customStyle="1" w:styleId="Hyperlink2">
    <w:name w:val="Hyperlink.2"/>
    <w:basedOn w:val="Link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customStyle="1" w:styleId="Hyperlink3">
    <w:name w:val="Hyperlink.3"/>
    <w:basedOn w:val="Link"/>
    <w:rPr>
      <w:rFonts w:ascii="Calibri" w:eastAsia="Calibri" w:hAnsi="Calibri" w:cs="Calibri"/>
      <w:b/>
      <w:bCs/>
      <w:color w:val="0070C0"/>
      <w:sz w:val="24"/>
      <w:szCs w:val="24"/>
      <w:u w:val="single" w:color="0070C0"/>
    </w:rPr>
  </w:style>
  <w:style w:type="character" w:customStyle="1" w:styleId="Hyperlink4">
    <w:name w:val="Hyperlink.4"/>
    <w:basedOn w:val="Link"/>
    <w:rPr>
      <w:color w:val="0070C0"/>
      <w:u w:val="single" w:color="0070C0"/>
      <w:lang w:val="en-US"/>
    </w:rPr>
  </w:style>
  <w:style w:type="character" w:customStyle="1" w:styleId="Hyperlink5">
    <w:name w:val="Hyperlink.5"/>
    <w:basedOn w:val="Link"/>
    <w:rPr>
      <w:color w:val="0000FF"/>
      <w:u w:val="single" w:color="0000FF"/>
      <w:shd w:val="clear" w:color="auto" w:fill="FFFF00"/>
    </w:rPr>
  </w:style>
  <w:style w:type="numbering" w:customStyle="1" w:styleId="ImportedStyle2">
    <w:name w:val="Imported Style 2"/>
    <w:pPr>
      <w:numPr>
        <w:numId w:val="2"/>
      </w:numPr>
    </w:pPr>
  </w:style>
  <w:style w:type="character" w:customStyle="1" w:styleId="Hyperlink6">
    <w:name w:val="Hyperlink.6"/>
    <w:basedOn w:val="Link"/>
    <w:rPr>
      <w:color w:val="1F497D"/>
      <w:u w:val="single" w:color="1F497D"/>
      <w:lang w:val="en-US"/>
    </w:rPr>
  </w:style>
  <w:style w:type="character" w:customStyle="1" w:styleId="Hyperlink7">
    <w:name w:val="Hyperlink.7"/>
    <w:basedOn w:val="Link"/>
    <w:rPr>
      <w:rFonts w:ascii="Calibri" w:eastAsia="Calibri" w:hAnsi="Calibri" w:cs="Calibri"/>
      <w:b/>
      <w:bCs/>
      <w:color w:val="0000FF"/>
      <w:u w:val="single" w:color="0000FF"/>
      <w:lang w:val="en-US"/>
    </w:rPr>
  </w:style>
  <w:style w:type="numbering" w:customStyle="1" w:styleId="ImportedStyle3">
    <w:name w:val="Imported Style 3"/>
    <w:pPr>
      <w:numPr>
        <w:numId w:val="3"/>
      </w:numPr>
    </w:p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Textocomentario">
    <w:name w:val="annotation text"/>
    <w:basedOn w:val="Normal"/>
    <w:link w:val="TextocomentarioCar"/>
    <w:uiPriority w:val="99"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Pr>
      <w:lang w:val="en-US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8589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85892"/>
    <w:rPr>
      <w:rFonts w:ascii="Segoe UI" w:hAnsi="Segoe UI" w:cs="Segoe UI"/>
      <w:sz w:val="18"/>
      <w:szCs w:val="18"/>
      <w:lang w:val="en-US" w:eastAsia="en-US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C2263C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DD5D76"/>
    <w:rPr>
      <w:color w:val="FF00FF" w:themeColor="followedHyperlink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F53A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F53A9"/>
    <w:rPr>
      <w:b/>
      <w:bCs/>
      <w:lang w:val="en-US" w:eastAsia="en-US"/>
    </w:rPr>
  </w:style>
  <w:style w:type="character" w:styleId="Textodelmarcadordeposicin">
    <w:name w:val="Placeholder Text"/>
    <w:basedOn w:val="Fuentedeprrafopredeter"/>
    <w:uiPriority w:val="99"/>
    <w:semiHidden/>
    <w:rsid w:val="00683BED"/>
    <w:rPr>
      <w:color w:val="808080"/>
    </w:rPr>
  </w:style>
  <w:style w:type="paragraph" w:styleId="NormalWeb">
    <w:name w:val="Normal (Web)"/>
    <w:basedOn w:val="Normal"/>
    <w:uiPriority w:val="99"/>
    <w:unhideWhenUsed/>
    <w:rsid w:val="00D37CA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  <w:style w:type="character" w:customStyle="1" w:styleId="UnresolvedMention2">
    <w:name w:val="Unresolved Mention2"/>
    <w:basedOn w:val="Fuentedeprrafopredeter"/>
    <w:uiPriority w:val="99"/>
    <w:semiHidden/>
    <w:unhideWhenUsed/>
    <w:rsid w:val="00176167"/>
    <w:rPr>
      <w:color w:val="605E5C"/>
      <w:shd w:val="clear" w:color="auto" w:fill="E1DFDD"/>
    </w:rPr>
  </w:style>
  <w:style w:type="paragraph" w:styleId="Sinespaciado">
    <w:name w:val="No Spacing"/>
    <w:uiPriority w:val="1"/>
    <w:qFormat/>
    <w:rsid w:val="004637A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US" w:eastAsia="en-US"/>
    </w:rPr>
  </w:style>
  <w:style w:type="paragraph" w:styleId="Encabezado">
    <w:name w:val="header"/>
    <w:basedOn w:val="Normal"/>
    <w:link w:val="EncabezadoCar"/>
    <w:uiPriority w:val="99"/>
    <w:unhideWhenUsed/>
    <w:rsid w:val="004B523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B5237"/>
    <w:rPr>
      <w:sz w:val="24"/>
      <w:szCs w:val="24"/>
      <w:lang w:val="en-US" w:eastAsia="en-US"/>
    </w:rPr>
  </w:style>
  <w:style w:type="paragraph" w:styleId="Piedepgina">
    <w:name w:val="footer"/>
    <w:basedOn w:val="Normal"/>
    <w:link w:val="PiedepginaCar"/>
    <w:uiPriority w:val="99"/>
    <w:unhideWhenUsed/>
    <w:rsid w:val="004B5237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B5237"/>
    <w:rPr>
      <w:sz w:val="24"/>
      <w:szCs w:val="24"/>
      <w:lang w:val="en-US" w:eastAsia="en-U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F06185"/>
    <w:rPr>
      <w:color w:val="605E5C"/>
      <w:shd w:val="clear" w:color="auto" w:fill="E1DFDD"/>
    </w:rPr>
  </w:style>
  <w:style w:type="character" w:customStyle="1" w:styleId="normaltextrun">
    <w:name w:val="normaltextrun"/>
    <w:basedOn w:val="Fuentedeprrafopredeter"/>
    <w:rsid w:val="005126FB"/>
  </w:style>
  <w:style w:type="character" w:customStyle="1" w:styleId="eop">
    <w:name w:val="eop"/>
    <w:basedOn w:val="Fuentedeprrafopredeter"/>
    <w:rsid w:val="005126FB"/>
  </w:style>
  <w:style w:type="character" w:customStyle="1" w:styleId="Ttulo1Car">
    <w:name w:val="Título 1 Car"/>
    <w:basedOn w:val="Fuentedeprrafopredeter"/>
    <w:link w:val="Ttulo1"/>
    <w:uiPriority w:val="9"/>
    <w:rsid w:val="000E591E"/>
    <w:rPr>
      <w:rFonts w:eastAsia="Times New Roman"/>
      <w:b/>
      <w:bCs/>
      <w:kern w:val="36"/>
      <w:sz w:val="48"/>
      <w:szCs w:val="48"/>
      <w:bdr w:val="none" w:sz="0" w:space="0" w:color="auto"/>
    </w:rPr>
  </w:style>
  <w:style w:type="character" w:styleId="Textoennegrita">
    <w:name w:val="Strong"/>
    <w:basedOn w:val="Fuentedeprrafopredeter"/>
    <w:uiPriority w:val="22"/>
    <w:qFormat/>
    <w:rsid w:val="00096FC6"/>
    <w:rPr>
      <w:b/>
      <w:bCs/>
    </w:rPr>
  </w:style>
  <w:style w:type="character" w:styleId="nfasis">
    <w:name w:val="Emphasis"/>
    <w:basedOn w:val="Fuentedeprrafopredeter"/>
    <w:uiPriority w:val="20"/>
    <w:qFormat/>
    <w:rsid w:val="00096FC6"/>
    <w:rPr>
      <w:i/>
      <w:iCs/>
    </w:rPr>
  </w:style>
  <w:style w:type="paragraph" w:styleId="Revisin">
    <w:name w:val="Revision"/>
    <w:hidden/>
    <w:uiPriority w:val="99"/>
    <w:semiHidden/>
    <w:rsid w:val="00D22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table" w:styleId="Tablaconcuadrcula">
    <w:name w:val="Table Grid"/>
    <w:basedOn w:val="Tablanormal"/>
    <w:uiPriority w:val="39"/>
    <w:rsid w:val="00F237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next w:val="Normal"/>
    <w:qFormat/>
    <w:rsid w:val="00CF3B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bdr w:val="none" w:sz="0" w:space="0" w:color="auto"/>
      <w:lang w:val="en-US" w:eastAsia="de-DE" w:bidi="en-U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162545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9457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2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6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B65C03F94DCB4299D58A107A7E24E1" ma:contentTypeVersion="13" ma:contentTypeDescription="Create a new document." ma:contentTypeScope="" ma:versionID="117f1c8bc8adc74c2c585769cea5ca33">
  <xsd:schema xmlns:xsd="http://www.w3.org/2001/XMLSchema" xmlns:xs="http://www.w3.org/2001/XMLSchema" xmlns:p="http://schemas.microsoft.com/office/2006/metadata/properties" xmlns:ns3="5d37f634-0c24-48b4-baf7-816e43ef06ad" xmlns:ns4="e2f15c9a-5c1d-48e5-b97d-febdfa653922" targetNamespace="http://schemas.microsoft.com/office/2006/metadata/properties" ma:root="true" ma:fieldsID="767de05b07c6e58ce8f8c2066307f26e" ns3:_="" ns4:_="">
    <xsd:import namespace="5d37f634-0c24-48b4-baf7-816e43ef06ad"/>
    <xsd:import namespace="e2f15c9a-5c1d-48e5-b97d-febdfa6539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37f634-0c24-48b4-baf7-816e43ef06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f15c9a-5c1d-48e5-b97d-febdfa65392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4F6260-3920-4FA9-AD02-DD27E0D973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42432FD-E652-408F-AB65-061F20438B4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779EFA6-AEAD-4D7D-BB2C-FC1D8362F4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37f634-0c24-48b4-baf7-816e43ef06ad"/>
    <ds:schemaRef ds:uri="e2f15c9a-5c1d-48e5-b97d-febdfa6539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AE8B0C9-F891-4901-9F45-F8C4FBB2720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31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098</CharactersWithSpaces>
  <SharedDoc>false</SharedDoc>
  <HLinks>
    <vt:vector size="120" baseType="variant">
      <vt:variant>
        <vt:i4>4259849</vt:i4>
      </vt:variant>
      <vt:variant>
        <vt:i4>51</vt:i4>
      </vt:variant>
      <vt:variant>
        <vt:i4>0</vt:i4>
      </vt:variant>
      <vt:variant>
        <vt:i4>5</vt:i4>
      </vt:variant>
      <vt:variant>
        <vt:lpwstr>https://forms.office.com/Pages/ResponsePage.aspx?id=P-50kiWUCUGif5-xXBBnXTeXkbO343VFrbpYVBvxdZtUM05UVjIwM0U4WlRKUldCOTNMRUQwOVRHTy4u</vt:lpwstr>
      </vt:variant>
      <vt:variant>
        <vt:lpwstr/>
      </vt:variant>
      <vt:variant>
        <vt:i4>6815792</vt:i4>
      </vt:variant>
      <vt:variant>
        <vt:i4>48</vt:i4>
      </vt:variant>
      <vt:variant>
        <vt:i4>0</vt:i4>
      </vt:variant>
      <vt:variant>
        <vt:i4>5</vt:i4>
      </vt:variant>
      <vt:variant>
        <vt:lpwstr>https://www.elsevier.com/journals/data-in-brief/2352-3409/guide-for-authors</vt:lpwstr>
      </vt:variant>
      <vt:variant>
        <vt:lpwstr>txt68000</vt:lpwstr>
      </vt:variant>
      <vt:variant>
        <vt:i4>1572884</vt:i4>
      </vt:variant>
      <vt:variant>
        <vt:i4>45</vt:i4>
      </vt:variant>
      <vt:variant>
        <vt:i4>0</vt:i4>
      </vt:variant>
      <vt:variant>
        <vt:i4>5</vt:i4>
      </vt:variant>
      <vt:variant>
        <vt:lpwstr>https://www.elsevier.com/authors/journal-authors/policies-and-ethics/credit-author-statement</vt:lpwstr>
      </vt:variant>
      <vt:variant>
        <vt:lpwstr/>
      </vt:variant>
      <vt:variant>
        <vt:i4>65536</vt:i4>
      </vt:variant>
      <vt:variant>
        <vt:i4>42</vt:i4>
      </vt:variant>
      <vt:variant>
        <vt:i4>0</vt:i4>
      </vt:variant>
      <vt:variant>
        <vt:i4>5</vt:i4>
      </vt:variant>
      <vt:variant>
        <vt:lpwstr>http://ec.europa.eu/environment/chemicals/lab_animals/legislation_en.htm</vt:lpwstr>
      </vt:variant>
      <vt:variant>
        <vt:lpwstr/>
      </vt:variant>
      <vt:variant>
        <vt:i4>6815781</vt:i4>
      </vt:variant>
      <vt:variant>
        <vt:i4>39</vt:i4>
      </vt:variant>
      <vt:variant>
        <vt:i4>0</vt:i4>
      </vt:variant>
      <vt:variant>
        <vt:i4>5</vt:i4>
      </vt:variant>
      <vt:variant>
        <vt:lpwstr>https://www.nc3rs.org.uk/arrive-guidelines</vt:lpwstr>
      </vt:variant>
      <vt:variant>
        <vt:lpwstr/>
      </vt:variant>
      <vt:variant>
        <vt:i4>2490424</vt:i4>
      </vt:variant>
      <vt:variant>
        <vt:i4>36</vt:i4>
      </vt:variant>
      <vt:variant>
        <vt:i4>0</vt:i4>
      </vt:variant>
      <vt:variant>
        <vt:i4>5</vt:i4>
      </vt:variant>
      <vt:variant>
        <vt:lpwstr>https://www.elsevier.com/journals/data-in-brief/2352-3409/guide-for-authors</vt:lpwstr>
      </vt:variant>
      <vt:variant>
        <vt:lpwstr/>
      </vt:variant>
      <vt:variant>
        <vt:i4>7667816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016/j.Sc.2010.00372</vt:lpwstr>
      </vt:variant>
      <vt:variant>
        <vt:lpwstr/>
      </vt:variant>
      <vt:variant>
        <vt:i4>6357006</vt:i4>
      </vt:variant>
      <vt:variant>
        <vt:i4>30</vt:i4>
      </vt:variant>
      <vt:variant>
        <vt:i4>0</vt:i4>
      </vt:variant>
      <vt:variant>
        <vt:i4>5</vt:i4>
      </vt:variant>
      <vt:variant>
        <vt:lpwstr>mailto:DIB-ME@DIB.com</vt:lpwstr>
      </vt:variant>
      <vt:variant>
        <vt:lpwstr/>
      </vt:variant>
      <vt:variant>
        <vt:i4>5636187</vt:i4>
      </vt:variant>
      <vt:variant>
        <vt:i4>27</vt:i4>
      </vt:variant>
      <vt:variant>
        <vt:i4>0</vt:i4>
      </vt:variant>
      <vt:variant>
        <vt:i4>5</vt:i4>
      </vt:variant>
      <vt:variant>
        <vt:lpwstr>https://www.data.edu.com/</vt:lpwstr>
      </vt:variant>
      <vt:variant>
        <vt:lpwstr/>
      </vt:variant>
      <vt:variant>
        <vt:i4>8126564</vt:i4>
      </vt:variant>
      <vt:variant>
        <vt:i4>24</vt:i4>
      </vt:variant>
      <vt:variant>
        <vt:i4>0</vt:i4>
      </vt:variant>
      <vt:variant>
        <vt:i4>5</vt:i4>
      </vt:variant>
      <vt:variant>
        <vt:lpwstr>https://data.mendeley.com/</vt:lpwstr>
      </vt:variant>
      <vt:variant>
        <vt:lpwstr/>
      </vt:variant>
      <vt:variant>
        <vt:i4>5963790</vt:i4>
      </vt:variant>
      <vt:variant>
        <vt:i4>21</vt:i4>
      </vt:variant>
      <vt:variant>
        <vt:i4>0</vt:i4>
      </vt:variant>
      <vt:variant>
        <vt:i4>5</vt:i4>
      </vt:variant>
      <vt:variant>
        <vt:lpwstr>https://www.elsevier.com/authors/author-resources/research-data/data-base-linking</vt:lpwstr>
      </vt:variant>
      <vt:variant>
        <vt:lpwstr>repositories</vt:lpwstr>
      </vt:variant>
      <vt:variant>
        <vt:i4>5570607</vt:i4>
      </vt:variant>
      <vt:variant>
        <vt:i4>18</vt:i4>
      </vt:variant>
      <vt:variant>
        <vt:i4>0</vt:i4>
      </vt:variant>
      <vt:variant>
        <vt:i4>5</vt:i4>
      </vt:variant>
      <vt:variant>
        <vt:lpwstr>mailto:dib-me@elsevier.com</vt:lpwstr>
      </vt:variant>
      <vt:variant>
        <vt:lpwstr/>
      </vt:variant>
      <vt:variant>
        <vt:i4>589901</vt:i4>
      </vt:variant>
      <vt:variant>
        <vt:i4>15</vt:i4>
      </vt:variant>
      <vt:variant>
        <vt:i4>0</vt:i4>
      </vt:variant>
      <vt:variant>
        <vt:i4>5</vt:i4>
      </vt:variant>
      <vt:variant>
        <vt:lpwstr>https://www.journals.elsevier.com/data-in-brief/about-data-in-brief/data-in-brief-faq</vt:lpwstr>
      </vt:variant>
      <vt:variant>
        <vt:lpwstr/>
      </vt:variant>
      <vt:variant>
        <vt:i4>7340080</vt:i4>
      </vt:variant>
      <vt:variant>
        <vt:i4>12</vt:i4>
      </vt:variant>
      <vt:variant>
        <vt:i4>0</vt:i4>
      </vt:variant>
      <vt:variant>
        <vt:i4>5</vt:i4>
      </vt:variant>
      <vt:variant>
        <vt:lpwstr>https://www.journals.elsevier.com/data-in-brief/about-data-in-brief/how-to-submit-your-research-data-article-data-in-brief</vt:lpwstr>
      </vt:variant>
      <vt:variant>
        <vt:lpwstr/>
      </vt:variant>
      <vt:variant>
        <vt:i4>2490424</vt:i4>
      </vt:variant>
      <vt:variant>
        <vt:i4>9</vt:i4>
      </vt:variant>
      <vt:variant>
        <vt:i4>0</vt:i4>
      </vt:variant>
      <vt:variant>
        <vt:i4>5</vt:i4>
      </vt:variant>
      <vt:variant>
        <vt:lpwstr>https://www.elsevier.com/journals/data-in-brief/2352-3409/guide-for-authors</vt:lpwstr>
      </vt:variant>
      <vt:variant>
        <vt:lpwstr/>
      </vt:variant>
      <vt:variant>
        <vt:i4>5439569</vt:i4>
      </vt:variant>
      <vt:variant>
        <vt:i4>6</vt:i4>
      </vt:variant>
      <vt:variant>
        <vt:i4>0</vt:i4>
      </vt:variant>
      <vt:variant>
        <vt:i4>5</vt:i4>
      </vt:variant>
      <vt:variant>
        <vt:lpwstr>https://www.journals.elsevier.com/data-in-brief/policies-and-guidelines/what-data-are-suitable-for-data-in-brief</vt:lpwstr>
      </vt:variant>
      <vt:variant>
        <vt:lpwstr/>
      </vt:variant>
      <vt:variant>
        <vt:i4>19663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CoSubmit</vt:lpwstr>
      </vt:variant>
      <vt:variant>
        <vt:i4>7798886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DataArticle</vt:lpwstr>
      </vt:variant>
      <vt:variant>
        <vt:i4>3801131</vt:i4>
      </vt:variant>
      <vt:variant>
        <vt:i4>3</vt:i4>
      </vt:variant>
      <vt:variant>
        <vt:i4>0</vt:i4>
      </vt:variant>
      <vt:variant>
        <vt:i4>5</vt:i4>
      </vt:variant>
      <vt:variant>
        <vt:lpwstr>http://media.journals.elsevier.com/content/files/dib-article-template-32-22120229.docx</vt:lpwstr>
      </vt:variant>
      <vt:variant>
        <vt:lpwstr/>
      </vt:variant>
      <vt:variant>
        <vt:i4>6225997</vt:i4>
      </vt:variant>
      <vt:variant>
        <vt:i4>0</vt:i4>
      </vt:variant>
      <vt:variant>
        <vt:i4>0</vt:i4>
      </vt:variant>
      <vt:variant>
        <vt:i4>5</vt:i4>
      </vt:variant>
      <vt:variant>
        <vt:lpwstr>https://www.journals.elsevier.com/data-in-brief/about-data-in-brief/how-to-submit-your-own-data-in-brief-articl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1-03T11:31:00Z</dcterms:created>
  <dcterms:modified xsi:type="dcterms:W3CDTF">2021-11-03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B65C03F94DCB4299D58A107A7E24E1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6-03T09:58:2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583e37ac-bc56-4543-8f75-fabd2828c294</vt:lpwstr>
  </property>
  <property fmtid="{D5CDD505-2E9C-101B-9397-08002B2CF9AE}" pid="9" name="MSIP_Label_549ac42a-3eb4-4074-b885-aea26bd6241e_ContentBits">
    <vt:lpwstr>0</vt:lpwstr>
  </property>
</Properties>
</file>